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PlainTable5"/>
        <w:tblW w:w="8650" w:type="dxa"/>
        <w:tblLook w:val="04A0" w:firstRow="1" w:lastRow="0" w:firstColumn="1" w:lastColumn="0" w:noHBand="0" w:noVBand="1"/>
      </w:tblPr>
      <w:tblGrid>
        <w:gridCol w:w="1846"/>
        <w:gridCol w:w="1846"/>
        <w:gridCol w:w="1770"/>
        <w:gridCol w:w="1614"/>
        <w:gridCol w:w="1574"/>
      </w:tblGrid>
      <w:tr w:rsidR="00B4640B" w:rsidRPr="009355FD" w14:paraId="4405BA66" w14:textId="34007589" w:rsidTr="003077D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3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78E3AA" w14:textId="10F2F69A" w:rsidR="00B4640B" w:rsidRPr="003D27B1" w:rsidRDefault="003D27B1" w:rsidP="009355FD">
            <w:pPr>
              <w:jc w:val="center"/>
              <w:rPr>
                <w:b/>
                <w:bCs/>
                <w:i w:val="0"/>
                <w:iCs w:val="0"/>
              </w:rPr>
            </w:pPr>
            <w:r w:rsidRPr="003D27B1">
              <w:rPr>
                <w:b/>
                <w:bCs/>
                <w:i w:val="0"/>
                <w:iCs w:val="0"/>
              </w:rPr>
              <w:t>Cases</w:t>
            </w:r>
          </w:p>
        </w:tc>
        <w:tc>
          <w:tcPr>
            <w:tcW w:w="1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A8F972" w14:textId="43BC7247" w:rsidR="00B4640B" w:rsidRPr="003D27B1" w:rsidRDefault="00B4640B" w:rsidP="009355F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Theme="minorHAnsi" w:hAnsiTheme="minorHAnsi" w:cstheme="minorBidi"/>
                <w:i w:val="0"/>
                <w:iCs w:val="0"/>
                <w:sz w:val="24"/>
              </w:rPr>
            </w:pPr>
            <w:r w:rsidRPr="003D27B1">
              <w:rPr>
                <w:rFonts w:asciiTheme="minorHAnsi" w:eastAsiaTheme="minorHAnsi" w:hAnsiTheme="minorHAnsi" w:cstheme="minorBidi"/>
                <w:i w:val="0"/>
                <w:iCs w:val="0"/>
                <w:sz w:val="24"/>
              </w:rPr>
              <w:t>Con</w:t>
            </w:r>
          </w:p>
        </w:tc>
        <w:tc>
          <w:tcPr>
            <w:tcW w:w="1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25E98C" w14:textId="57184B95" w:rsidR="00B4640B" w:rsidRPr="003D27B1" w:rsidRDefault="00B4640B" w:rsidP="009355F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iCs w:val="0"/>
                <w:sz w:val="24"/>
              </w:rPr>
            </w:pPr>
            <w:proofErr w:type="spellStart"/>
            <w:r w:rsidRPr="003D27B1">
              <w:rPr>
                <w:i w:val="0"/>
                <w:iCs w:val="0"/>
                <w:sz w:val="24"/>
              </w:rPr>
              <w:t>Con+SI</w:t>
            </w:r>
            <w:proofErr w:type="spellEnd"/>
          </w:p>
        </w:tc>
        <w:tc>
          <w:tcPr>
            <w:tcW w:w="16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AF6E6B" w14:textId="6E9AE4F1" w:rsidR="00B4640B" w:rsidRPr="003D27B1" w:rsidRDefault="00B4640B" w:rsidP="009355F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iCs w:val="0"/>
                <w:sz w:val="24"/>
              </w:rPr>
            </w:pPr>
            <w:r w:rsidRPr="003D27B1">
              <w:rPr>
                <w:i w:val="0"/>
                <w:iCs w:val="0"/>
                <w:sz w:val="24"/>
              </w:rPr>
              <w:t>AD</w:t>
            </w:r>
          </w:p>
        </w:tc>
        <w:tc>
          <w:tcPr>
            <w:tcW w:w="15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A9D99F" w14:textId="72BC3B96" w:rsidR="00B4640B" w:rsidRPr="003D27B1" w:rsidRDefault="00B4640B" w:rsidP="009355F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iCs w:val="0"/>
                <w:sz w:val="24"/>
              </w:rPr>
            </w:pPr>
            <w:r w:rsidRPr="003D27B1">
              <w:rPr>
                <w:i w:val="0"/>
                <w:iCs w:val="0"/>
                <w:sz w:val="24"/>
              </w:rPr>
              <w:t>AD+SI</w:t>
            </w:r>
          </w:p>
        </w:tc>
      </w:tr>
      <w:tr w:rsidR="00B4640B" w:rsidRPr="009355FD" w14:paraId="1FB3EA3E" w14:textId="77777777" w:rsidTr="003077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981912A" w14:textId="6D24FB03" w:rsidR="00B4640B" w:rsidRPr="003D27B1" w:rsidRDefault="0014581D" w:rsidP="00B4640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UK Brain Bank</w:t>
            </w:r>
            <w:r w:rsidR="00B4640B" w:rsidRPr="003D27B1">
              <w:rPr>
                <w:b/>
                <w:bCs/>
              </w:rPr>
              <w:t xml:space="preserve"> ID Number</w:t>
            </w:r>
          </w:p>
        </w:tc>
        <w:tc>
          <w:tcPr>
            <w:tcW w:w="1846" w:type="dxa"/>
            <w:tcBorders>
              <w:top w:val="single" w:sz="4" w:space="0" w:color="auto"/>
              <w:left w:val="single" w:sz="4" w:space="0" w:color="auto"/>
            </w:tcBorders>
            <w:shd w:val="clear" w:color="auto" w:fill="F2F2F2"/>
            <w:noWrap/>
            <w:hideMark/>
          </w:tcPr>
          <w:p w14:paraId="59E745F2" w14:textId="4BC2C161" w:rsidR="00B4640B" w:rsidRPr="009355FD" w:rsidRDefault="00B4640B" w:rsidP="002527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355FD">
              <w:t>BBN_10251</w:t>
            </w:r>
          </w:p>
          <w:p w14:paraId="187331AE" w14:textId="77777777" w:rsidR="00B4640B" w:rsidRPr="009355FD" w:rsidRDefault="00B4640B" w:rsidP="002527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77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16458EBF" w14:textId="77777777" w:rsidR="00B4640B" w:rsidRPr="009355FD" w:rsidRDefault="00B4640B" w:rsidP="002527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355FD">
              <w:t>BBN_19608</w:t>
            </w:r>
          </w:p>
          <w:p w14:paraId="0581E126" w14:textId="77777777" w:rsidR="00B4640B" w:rsidRPr="009355FD" w:rsidRDefault="00B4640B" w:rsidP="002527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614" w:type="dxa"/>
            <w:tcBorders>
              <w:top w:val="single" w:sz="4" w:space="0" w:color="auto"/>
            </w:tcBorders>
            <w:shd w:val="clear" w:color="auto" w:fill="F2F2F2"/>
          </w:tcPr>
          <w:p w14:paraId="62A72547" w14:textId="77777777" w:rsidR="00B4640B" w:rsidRPr="00133766" w:rsidRDefault="00B4640B" w:rsidP="002527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33766">
              <w:t>BBN_10252</w:t>
            </w:r>
          </w:p>
          <w:p w14:paraId="414DF0A8" w14:textId="77777777" w:rsidR="00B4640B" w:rsidRPr="009355FD" w:rsidRDefault="00B4640B" w:rsidP="002527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574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6162B08" w14:textId="77777777" w:rsidR="00B4640B" w:rsidRPr="00133766" w:rsidRDefault="00B4640B" w:rsidP="002527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33766">
              <w:t>BBN_8917</w:t>
            </w:r>
          </w:p>
          <w:p w14:paraId="7B7DAF1D" w14:textId="77777777" w:rsidR="00B4640B" w:rsidRPr="009355FD" w:rsidRDefault="00B4640B" w:rsidP="002527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B4640B" w:rsidRPr="009355FD" w14:paraId="3D934E58" w14:textId="77777777" w:rsidTr="003077DD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1B32FA7" w14:textId="77777777" w:rsidR="00B4640B" w:rsidRPr="009355FD" w:rsidRDefault="00B4640B" w:rsidP="009355FD">
            <w:pPr>
              <w:jc w:val="center"/>
            </w:pPr>
          </w:p>
        </w:tc>
        <w:tc>
          <w:tcPr>
            <w:tcW w:w="1846" w:type="dxa"/>
            <w:tcBorders>
              <w:left w:val="single" w:sz="4" w:space="0" w:color="auto"/>
            </w:tcBorders>
            <w:shd w:val="clear" w:color="auto" w:fill="F2F2F2"/>
            <w:noWrap/>
          </w:tcPr>
          <w:p w14:paraId="542E05FE" w14:textId="4AAAB373" w:rsidR="00B4640B" w:rsidRPr="009355FD" w:rsidRDefault="00B4640B" w:rsidP="002527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55FD">
              <w:t>BBN_19613</w:t>
            </w:r>
          </w:p>
          <w:p w14:paraId="04A8C754" w14:textId="77777777" w:rsidR="00B4640B" w:rsidRPr="009355FD" w:rsidRDefault="00B4640B" w:rsidP="002527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70" w:type="dxa"/>
            <w:shd w:val="clear" w:color="auto" w:fill="FFFFFF" w:themeFill="background1"/>
          </w:tcPr>
          <w:p w14:paraId="59F3A420" w14:textId="77777777" w:rsidR="00B4640B" w:rsidRPr="009355FD" w:rsidRDefault="00B4640B" w:rsidP="002527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55FD">
              <w:t>BBN_24325</w:t>
            </w:r>
          </w:p>
          <w:p w14:paraId="72EC4BD2" w14:textId="77777777" w:rsidR="00B4640B" w:rsidRPr="009355FD" w:rsidRDefault="00B4640B" w:rsidP="002527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614" w:type="dxa"/>
            <w:shd w:val="clear" w:color="auto" w:fill="F2F2F2"/>
          </w:tcPr>
          <w:p w14:paraId="6E259C37" w14:textId="77777777" w:rsidR="00B4640B" w:rsidRPr="00133766" w:rsidRDefault="00B4640B" w:rsidP="002527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33766">
              <w:t>BBN_19615</w:t>
            </w:r>
          </w:p>
          <w:p w14:paraId="33E6DD99" w14:textId="77777777" w:rsidR="00B4640B" w:rsidRPr="009355FD" w:rsidRDefault="00B4640B" w:rsidP="002527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74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3ACFF48C" w14:textId="77777777" w:rsidR="00B4640B" w:rsidRPr="00133766" w:rsidRDefault="00B4640B" w:rsidP="002527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33766">
              <w:t>BBN_9037</w:t>
            </w:r>
          </w:p>
          <w:p w14:paraId="56E58104" w14:textId="77777777" w:rsidR="00B4640B" w:rsidRPr="009355FD" w:rsidRDefault="00B4640B" w:rsidP="002527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B4640B" w:rsidRPr="009355FD" w14:paraId="7780244D" w14:textId="77777777" w:rsidTr="003077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155BB28" w14:textId="77777777" w:rsidR="00B4640B" w:rsidRPr="009355FD" w:rsidRDefault="00B4640B" w:rsidP="009355FD">
            <w:pPr>
              <w:jc w:val="center"/>
            </w:pPr>
          </w:p>
        </w:tc>
        <w:tc>
          <w:tcPr>
            <w:tcW w:w="1846" w:type="dxa"/>
            <w:tcBorders>
              <w:left w:val="single" w:sz="4" w:space="0" w:color="auto"/>
            </w:tcBorders>
            <w:shd w:val="clear" w:color="auto" w:fill="F2F2F2"/>
            <w:noWrap/>
          </w:tcPr>
          <w:p w14:paraId="57316248" w14:textId="2237CA39" w:rsidR="00B4640B" w:rsidRPr="009355FD" w:rsidRDefault="00B4640B" w:rsidP="002527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355FD">
              <w:t>BBN_22623</w:t>
            </w:r>
          </w:p>
          <w:p w14:paraId="1C94359B" w14:textId="77777777" w:rsidR="00B4640B" w:rsidRPr="009355FD" w:rsidRDefault="00B4640B" w:rsidP="002527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770" w:type="dxa"/>
            <w:shd w:val="clear" w:color="auto" w:fill="FFFFFF" w:themeFill="background1"/>
          </w:tcPr>
          <w:p w14:paraId="7CD93FCA" w14:textId="77777777" w:rsidR="00B4640B" w:rsidRPr="009355FD" w:rsidRDefault="00B4640B" w:rsidP="002527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355FD">
              <w:t>BBN_24337</w:t>
            </w:r>
          </w:p>
          <w:p w14:paraId="35712956" w14:textId="77777777" w:rsidR="00B4640B" w:rsidRPr="009355FD" w:rsidRDefault="00B4640B" w:rsidP="002527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614" w:type="dxa"/>
            <w:shd w:val="clear" w:color="auto" w:fill="F2F2F2"/>
          </w:tcPr>
          <w:p w14:paraId="514B92F2" w14:textId="77777777" w:rsidR="00B4640B" w:rsidRPr="00133766" w:rsidRDefault="00B4640B" w:rsidP="002527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33766">
              <w:t>BBN_24330</w:t>
            </w:r>
          </w:p>
          <w:p w14:paraId="5B512B6C" w14:textId="77777777" w:rsidR="00B4640B" w:rsidRPr="009355FD" w:rsidRDefault="00B4640B" w:rsidP="002527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574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53FBC272" w14:textId="77777777" w:rsidR="00B4640B" w:rsidRPr="00133766" w:rsidRDefault="00B4640B" w:rsidP="002527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33766">
              <w:t>BBN_9076</w:t>
            </w:r>
          </w:p>
          <w:p w14:paraId="7C5F850C" w14:textId="77777777" w:rsidR="00B4640B" w:rsidRPr="009355FD" w:rsidRDefault="00B4640B" w:rsidP="002527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B4640B" w:rsidRPr="009355FD" w14:paraId="2309E112" w14:textId="77777777" w:rsidTr="003077DD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A67ED6A" w14:textId="77777777" w:rsidR="00B4640B" w:rsidRPr="009355FD" w:rsidRDefault="00B4640B" w:rsidP="009355FD">
            <w:pPr>
              <w:jc w:val="center"/>
            </w:pPr>
          </w:p>
        </w:tc>
        <w:tc>
          <w:tcPr>
            <w:tcW w:w="1846" w:type="dxa"/>
            <w:tcBorders>
              <w:left w:val="single" w:sz="4" w:space="0" w:color="auto"/>
            </w:tcBorders>
            <w:shd w:val="clear" w:color="auto" w:fill="F2F2F2"/>
            <w:noWrap/>
          </w:tcPr>
          <w:p w14:paraId="09FDA36C" w14:textId="60F9CE30" w:rsidR="00B4640B" w:rsidRPr="009355FD" w:rsidRDefault="00B4640B" w:rsidP="002527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55FD">
              <w:t>BBN_4205</w:t>
            </w:r>
          </w:p>
          <w:p w14:paraId="62732D0A" w14:textId="77777777" w:rsidR="00B4640B" w:rsidRPr="009355FD" w:rsidRDefault="00B4640B" w:rsidP="002527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70" w:type="dxa"/>
            <w:shd w:val="clear" w:color="auto" w:fill="FFFFFF" w:themeFill="background1"/>
          </w:tcPr>
          <w:p w14:paraId="7793CB6B" w14:textId="77777777" w:rsidR="00B4640B" w:rsidRPr="009355FD" w:rsidRDefault="00B4640B" w:rsidP="002527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55FD">
              <w:t>BBN_26009</w:t>
            </w:r>
          </w:p>
          <w:p w14:paraId="7BEFD28F" w14:textId="77777777" w:rsidR="00B4640B" w:rsidRPr="009355FD" w:rsidRDefault="00B4640B" w:rsidP="002527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614" w:type="dxa"/>
            <w:shd w:val="clear" w:color="auto" w:fill="F2F2F2"/>
          </w:tcPr>
          <w:p w14:paraId="3A6DC08B" w14:textId="77777777" w:rsidR="00B4640B" w:rsidRPr="009355FD" w:rsidRDefault="00B4640B" w:rsidP="002527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55FD">
              <w:t>BBN_4215</w:t>
            </w:r>
          </w:p>
          <w:p w14:paraId="1F80736F" w14:textId="77777777" w:rsidR="00B4640B" w:rsidRPr="009355FD" w:rsidRDefault="00B4640B" w:rsidP="002527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74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1DD9221F" w14:textId="77777777" w:rsidR="00B4640B" w:rsidRPr="00133766" w:rsidRDefault="00B4640B" w:rsidP="002527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33766">
              <w:t>BBN_9123</w:t>
            </w:r>
          </w:p>
          <w:p w14:paraId="2DFECCF7" w14:textId="77777777" w:rsidR="00B4640B" w:rsidRPr="009355FD" w:rsidRDefault="00B4640B" w:rsidP="002527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B4640B" w:rsidRPr="009355FD" w14:paraId="547C01B5" w14:textId="77777777" w:rsidTr="003077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23DDAE8" w14:textId="77777777" w:rsidR="00B4640B" w:rsidRPr="009355FD" w:rsidRDefault="00B4640B" w:rsidP="009355FD">
            <w:pPr>
              <w:jc w:val="center"/>
            </w:pPr>
          </w:p>
        </w:tc>
        <w:tc>
          <w:tcPr>
            <w:tcW w:w="1846" w:type="dxa"/>
            <w:tcBorders>
              <w:left w:val="single" w:sz="4" w:space="0" w:color="auto"/>
            </w:tcBorders>
            <w:shd w:val="clear" w:color="auto" w:fill="F2F2F2"/>
            <w:noWrap/>
          </w:tcPr>
          <w:p w14:paraId="4D0C3200" w14:textId="300BDD84" w:rsidR="00B4640B" w:rsidRPr="009355FD" w:rsidRDefault="00B4640B" w:rsidP="002527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355FD">
              <w:t>BBN_8964</w:t>
            </w:r>
          </w:p>
          <w:p w14:paraId="67E70842" w14:textId="77777777" w:rsidR="00B4640B" w:rsidRPr="009355FD" w:rsidRDefault="00B4640B" w:rsidP="002527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770" w:type="dxa"/>
            <w:shd w:val="clear" w:color="auto" w:fill="FFFFFF" w:themeFill="background1"/>
          </w:tcPr>
          <w:p w14:paraId="2534B926" w14:textId="77777777" w:rsidR="00B4640B" w:rsidRPr="009355FD" w:rsidRDefault="00B4640B" w:rsidP="002527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355FD">
              <w:t>BBN_4229</w:t>
            </w:r>
          </w:p>
          <w:p w14:paraId="72AFB33B" w14:textId="77777777" w:rsidR="00B4640B" w:rsidRPr="009355FD" w:rsidRDefault="00B4640B" w:rsidP="002527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614" w:type="dxa"/>
            <w:shd w:val="clear" w:color="auto" w:fill="F2F2F2"/>
          </w:tcPr>
          <w:p w14:paraId="597BC2C3" w14:textId="77777777" w:rsidR="00B4640B" w:rsidRPr="009355FD" w:rsidRDefault="00B4640B" w:rsidP="002527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355FD">
              <w:t>BBN_4216</w:t>
            </w:r>
          </w:p>
          <w:p w14:paraId="7BEB9511" w14:textId="77777777" w:rsidR="00B4640B" w:rsidRPr="009355FD" w:rsidRDefault="00B4640B" w:rsidP="002527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574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17C2B267" w14:textId="77777777" w:rsidR="00B4640B" w:rsidRPr="00133766" w:rsidRDefault="00B4640B" w:rsidP="002527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33766">
              <w:t>BBN_9150</w:t>
            </w:r>
          </w:p>
          <w:p w14:paraId="2342CB3F" w14:textId="77777777" w:rsidR="00B4640B" w:rsidRPr="009355FD" w:rsidRDefault="00B4640B" w:rsidP="002527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B4640B" w:rsidRPr="009355FD" w14:paraId="38150DA1" w14:textId="77777777" w:rsidTr="003077DD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0EF1470" w14:textId="77777777" w:rsidR="00B4640B" w:rsidRPr="009355FD" w:rsidRDefault="00B4640B" w:rsidP="009355FD">
            <w:pPr>
              <w:jc w:val="center"/>
            </w:pPr>
          </w:p>
        </w:tc>
        <w:tc>
          <w:tcPr>
            <w:tcW w:w="1846" w:type="dxa"/>
            <w:tcBorders>
              <w:left w:val="single" w:sz="4" w:space="0" w:color="auto"/>
            </w:tcBorders>
            <w:shd w:val="clear" w:color="auto" w:fill="F2F2F2"/>
            <w:noWrap/>
          </w:tcPr>
          <w:p w14:paraId="345A6415" w14:textId="2A03DAD6" w:rsidR="00B4640B" w:rsidRPr="009355FD" w:rsidRDefault="00B4640B" w:rsidP="002527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55FD">
              <w:t>BBN_9292</w:t>
            </w:r>
          </w:p>
          <w:p w14:paraId="0ABE3F9E" w14:textId="77777777" w:rsidR="00B4640B" w:rsidRPr="009355FD" w:rsidRDefault="00B4640B" w:rsidP="002527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70" w:type="dxa"/>
            <w:shd w:val="clear" w:color="auto" w:fill="FFFFFF" w:themeFill="background1"/>
          </w:tcPr>
          <w:p w14:paraId="3F9B368A" w14:textId="77777777" w:rsidR="00B4640B" w:rsidRPr="009355FD" w:rsidRDefault="00B4640B" w:rsidP="002527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55FD">
              <w:t>BBN_9028</w:t>
            </w:r>
          </w:p>
          <w:p w14:paraId="40881111" w14:textId="77777777" w:rsidR="00B4640B" w:rsidRPr="009355FD" w:rsidRDefault="00B4640B" w:rsidP="002527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614" w:type="dxa"/>
            <w:shd w:val="clear" w:color="auto" w:fill="F2F2F2"/>
          </w:tcPr>
          <w:p w14:paraId="3F039736" w14:textId="77777777" w:rsidR="00B4640B" w:rsidRPr="009355FD" w:rsidRDefault="00B4640B" w:rsidP="002527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55FD">
              <w:t>BBN_4232</w:t>
            </w:r>
          </w:p>
          <w:p w14:paraId="07CCCAE3" w14:textId="77777777" w:rsidR="00B4640B" w:rsidRPr="009355FD" w:rsidRDefault="00B4640B" w:rsidP="002527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74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569018E4" w14:textId="77777777" w:rsidR="00B4640B" w:rsidRPr="00133766" w:rsidRDefault="00B4640B" w:rsidP="002527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33766">
              <w:t>BBN_9242</w:t>
            </w:r>
          </w:p>
          <w:p w14:paraId="7117C608" w14:textId="77777777" w:rsidR="00B4640B" w:rsidRPr="009355FD" w:rsidRDefault="00B4640B" w:rsidP="002527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B4640B" w:rsidRPr="009355FD" w14:paraId="7AB68085" w14:textId="77777777" w:rsidTr="003077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8065133" w14:textId="77777777" w:rsidR="00B4640B" w:rsidRPr="009355FD" w:rsidRDefault="00B4640B" w:rsidP="009355FD">
            <w:pPr>
              <w:jc w:val="center"/>
            </w:pPr>
          </w:p>
        </w:tc>
        <w:tc>
          <w:tcPr>
            <w:tcW w:w="1846" w:type="dxa"/>
            <w:tcBorders>
              <w:left w:val="single" w:sz="4" w:space="0" w:color="auto"/>
            </w:tcBorders>
            <w:shd w:val="clear" w:color="auto" w:fill="F2F2F2"/>
            <w:noWrap/>
          </w:tcPr>
          <w:p w14:paraId="1AB8A28C" w14:textId="1EEFFE95" w:rsidR="00B4640B" w:rsidRPr="009355FD" w:rsidRDefault="00B4640B" w:rsidP="002527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355FD">
              <w:t>BBN_9340</w:t>
            </w:r>
          </w:p>
          <w:p w14:paraId="38408C28" w14:textId="77777777" w:rsidR="00B4640B" w:rsidRPr="009355FD" w:rsidRDefault="00B4640B" w:rsidP="002527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770" w:type="dxa"/>
            <w:shd w:val="clear" w:color="auto" w:fill="FFFFFF" w:themeFill="background1"/>
          </w:tcPr>
          <w:p w14:paraId="1F4DB652" w14:textId="77777777" w:rsidR="00B4640B" w:rsidRPr="009355FD" w:rsidRDefault="00B4640B" w:rsidP="002527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355FD">
              <w:t>BBN_9329</w:t>
            </w:r>
          </w:p>
          <w:p w14:paraId="03582ED3" w14:textId="77777777" w:rsidR="00B4640B" w:rsidRPr="009355FD" w:rsidRDefault="00B4640B" w:rsidP="002527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614" w:type="dxa"/>
            <w:shd w:val="clear" w:color="auto" w:fill="F2F2F2"/>
          </w:tcPr>
          <w:p w14:paraId="69090F9E" w14:textId="77777777" w:rsidR="00B4640B" w:rsidRPr="009355FD" w:rsidRDefault="00B4640B" w:rsidP="002527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355FD">
              <w:t>BBN_8915</w:t>
            </w:r>
          </w:p>
        </w:tc>
        <w:tc>
          <w:tcPr>
            <w:tcW w:w="1574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1BA91EBB" w14:textId="77777777" w:rsidR="00B4640B" w:rsidRPr="00133766" w:rsidRDefault="00B4640B" w:rsidP="002527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33766">
              <w:t>BBN_9295</w:t>
            </w:r>
          </w:p>
          <w:p w14:paraId="420CA8DA" w14:textId="77777777" w:rsidR="00B4640B" w:rsidRPr="009355FD" w:rsidRDefault="00B4640B" w:rsidP="002527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B4640B" w:rsidRPr="009355FD" w14:paraId="29153D7E" w14:textId="77777777" w:rsidTr="003077DD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4EBC553" w14:textId="77777777" w:rsidR="00B4640B" w:rsidRPr="009355FD" w:rsidRDefault="00B4640B" w:rsidP="009355FD">
            <w:pPr>
              <w:jc w:val="center"/>
            </w:pPr>
          </w:p>
        </w:tc>
        <w:tc>
          <w:tcPr>
            <w:tcW w:w="1846" w:type="dxa"/>
            <w:tcBorders>
              <w:left w:val="single" w:sz="4" w:space="0" w:color="auto"/>
            </w:tcBorders>
            <w:shd w:val="clear" w:color="auto" w:fill="F2F2F2"/>
            <w:noWrap/>
          </w:tcPr>
          <w:p w14:paraId="466D598A" w14:textId="2565FEC6" w:rsidR="00B4640B" w:rsidRPr="009355FD" w:rsidRDefault="00B4640B" w:rsidP="002527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55FD">
              <w:t>BBN_9344</w:t>
            </w:r>
          </w:p>
          <w:p w14:paraId="6C10DA46" w14:textId="77777777" w:rsidR="00B4640B" w:rsidRPr="009355FD" w:rsidRDefault="00B4640B" w:rsidP="002527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70" w:type="dxa"/>
            <w:shd w:val="clear" w:color="auto" w:fill="FFFFFF" w:themeFill="background1"/>
          </w:tcPr>
          <w:p w14:paraId="5D9292C8" w14:textId="77777777" w:rsidR="00B4640B" w:rsidRPr="009355FD" w:rsidRDefault="00B4640B" w:rsidP="002527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55FD">
              <w:t>BBN_9359</w:t>
            </w:r>
          </w:p>
          <w:p w14:paraId="5B15FD50" w14:textId="77777777" w:rsidR="00B4640B" w:rsidRPr="009355FD" w:rsidRDefault="00B4640B" w:rsidP="002527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614" w:type="dxa"/>
            <w:shd w:val="clear" w:color="auto" w:fill="F2F2F2"/>
          </w:tcPr>
          <w:p w14:paraId="75A3CD29" w14:textId="77777777" w:rsidR="00B4640B" w:rsidRPr="009355FD" w:rsidRDefault="00B4640B" w:rsidP="002527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55FD">
              <w:t>BBN_8968</w:t>
            </w:r>
          </w:p>
          <w:p w14:paraId="28029BB3" w14:textId="77777777" w:rsidR="00B4640B" w:rsidRPr="009355FD" w:rsidRDefault="00B4640B" w:rsidP="002527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74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071BFAF9" w14:textId="77777777" w:rsidR="00B4640B" w:rsidRPr="00133766" w:rsidRDefault="00B4640B" w:rsidP="002527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33766">
              <w:t>BBN_9317</w:t>
            </w:r>
          </w:p>
          <w:p w14:paraId="5777C6DF" w14:textId="77777777" w:rsidR="00B4640B" w:rsidRPr="009355FD" w:rsidRDefault="00B4640B" w:rsidP="002527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B4640B" w:rsidRPr="009355FD" w14:paraId="147304A2" w14:textId="77777777" w:rsidTr="003077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DBB68F3" w14:textId="77777777" w:rsidR="00B4640B" w:rsidRPr="009355FD" w:rsidRDefault="00B4640B" w:rsidP="009355FD">
            <w:pPr>
              <w:jc w:val="center"/>
            </w:pPr>
          </w:p>
        </w:tc>
        <w:tc>
          <w:tcPr>
            <w:tcW w:w="1846" w:type="dxa"/>
            <w:tcBorders>
              <w:left w:val="single" w:sz="4" w:space="0" w:color="auto"/>
            </w:tcBorders>
            <w:shd w:val="clear" w:color="auto" w:fill="F2F2F2"/>
            <w:noWrap/>
          </w:tcPr>
          <w:p w14:paraId="2EE4D481" w14:textId="73FDE15C" w:rsidR="00B4640B" w:rsidRPr="009355FD" w:rsidRDefault="00B4640B" w:rsidP="002527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355FD">
              <w:t>BBN_9354</w:t>
            </w:r>
          </w:p>
          <w:p w14:paraId="1BB92884" w14:textId="77777777" w:rsidR="00B4640B" w:rsidRPr="009355FD" w:rsidRDefault="00B4640B" w:rsidP="002527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770" w:type="dxa"/>
            <w:shd w:val="clear" w:color="auto" w:fill="FFFFFF" w:themeFill="background1"/>
          </w:tcPr>
          <w:p w14:paraId="295406A7" w14:textId="77777777" w:rsidR="00B4640B" w:rsidRPr="009355FD" w:rsidRDefault="00B4640B" w:rsidP="002527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355FD">
              <w:t>BBN_9392</w:t>
            </w:r>
          </w:p>
          <w:p w14:paraId="178FFF13" w14:textId="77777777" w:rsidR="00B4640B" w:rsidRPr="009355FD" w:rsidRDefault="00B4640B" w:rsidP="002527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614" w:type="dxa"/>
            <w:shd w:val="clear" w:color="auto" w:fill="F2F2F2"/>
          </w:tcPr>
          <w:p w14:paraId="0A393D8B" w14:textId="77777777" w:rsidR="00B4640B" w:rsidRPr="009355FD" w:rsidRDefault="00B4640B" w:rsidP="002527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355FD">
              <w:t>BBN_9118</w:t>
            </w:r>
          </w:p>
          <w:p w14:paraId="50FAB578" w14:textId="77777777" w:rsidR="00B4640B" w:rsidRPr="009355FD" w:rsidRDefault="00B4640B" w:rsidP="002527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574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3D108A5F" w14:textId="77777777" w:rsidR="00B4640B" w:rsidRPr="00133766" w:rsidRDefault="00B4640B" w:rsidP="002527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33766">
              <w:t>BBN_9326</w:t>
            </w:r>
          </w:p>
          <w:p w14:paraId="3E9926D1" w14:textId="77777777" w:rsidR="00B4640B" w:rsidRPr="009355FD" w:rsidRDefault="00B4640B" w:rsidP="002527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B4640B" w:rsidRPr="009355FD" w14:paraId="70797A50" w14:textId="77777777" w:rsidTr="003077DD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CEC73BD" w14:textId="77777777" w:rsidR="00B4640B" w:rsidRPr="009355FD" w:rsidRDefault="00B4640B" w:rsidP="009355FD">
            <w:pPr>
              <w:jc w:val="center"/>
            </w:pPr>
          </w:p>
        </w:tc>
        <w:tc>
          <w:tcPr>
            <w:tcW w:w="1846" w:type="dxa"/>
            <w:tcBorders>
              <w:left w:val="single" w:sz="4" w:space="0" w:color="auto"/>
            </w:tcBorders>
            <w:shd w:val="clear" w:color="auto" w:fill="F2F2F2"/>
            <w:noWrap/>
          </w:tcPr>
          <w:p w14:paraId="1B857320" w14:textId="49B62D16" w:rsidR="00B4640B" w:rsidRPr="009355FD" w:rsidRDefault="00B4640B" w:rsidP="002527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55FD">
              <w:t>BBN_9365</w:t>
            </w:r>
          </w:p>
          <w:p w14:paraId="699E55E9" w14:textId="77777777" w:rsidR="00B4640B" w:rsidRPr="009355FD" w:rsidRDefault="00B4640B" w:rsidP="002527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70" w:type="dxa"/>
            <w:shd w:val="clear" w:color="auto" w:fill="FFFFFF" w:themeFill="background1"/>
          </w:tcPr>
          <w:p w14:paraId="7A52A9D3" w14:textId="77777777" w:rsidR="00B4640B" w:rsidRPr="009355FD" w:rsidRDefault="00B4640B" w:rsidP="002527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55FD">
              <w:t>BBN_9408</w:t>
            </w:r>
          </w:p>
          <w:p w14:paraId="504A1038" w14:textId="77777777" w:rsidR="00B4640B" w:rsidRPr="009355FD" w:rsidRDefault="00B4640B" w:rsidP="002527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614" w:type="dxa"/>
            <w:shd w:val="clear" w:color="auto" w:fill="F2F2F2"/>
          </w:tcPr>
          <w:p w14:paraId="445D04E4" w14:textId="77777777" w:rsidR="00B4640B" w:rsidRPr="009355FD" w:rsidRDefault="00B4640B" w:rsidP="002527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55FD">
              <w:t>BBN_9336</w:t>
            </w:r>
          </w:p>
          <w:p w14:paraId="3F9182C8" w14:textId="77777777" w:rsidR="00B4640B" w:rsidRPr="009355FD" w:rsidRDefault="00B4640B" w:rsidP="002527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74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4C531855" w14:textId="77777777" w:rsidR="00B4640B" w:rsidRPr="00133766" w:rsidRDefault="00B4640B" w:rsidP="002527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33766">
              <w:t>BBN_9341</w:t>
            </w:r>
          </w:p>
          <w:p w14:paraId="2AD96160" w14:textId="77777777" w:rsidR="00B4640B" w:rsidRPr="009355FD" w:rsidRDefault="00B4640B" w:rsidP="002527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B4640B" w:rsidRPr="009355FD" w14:paraId="16C38EFE" w14:textId="77777777" w:rsidTr="003077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E5D2B4A" w14:textId="77777777" w:rsidR="00B4640B" w:rsidRPr="009355FD" w:rsidRDefault="00B4640B" w:rsidP="009355FD">
            <w:pPr>
              <w:jc w:val="center"/>
            </w:pPr>
          </w:p>
        </w:tc>
        <w:tc>
          <w:tcPr>
            <w:tcW w:w="1846" w:type="dxa"/>
            <w:tcBorders>
              <w:left w:val="single" w:sz="4" w:space="0" w:color="auto"/>
            </w:tcBorders>
            <w:shd w:val="clear" w:color="auto" w:fill="F2F2F2"/>
            <w:noWrap/>
          </w:tcPr>
          <w:p w14:paraId="7F56321D" w14:textId="46211631" w:rsidR="00B4640B" w:rsidRPr="009355FD" w:rsidRDefault="00B4640B" w:rsidP="002527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355FD">
              <w:t>BBN_9407</w:t>
            </w:r>
          </w:p>
          <w:p w14:paraId="28CD87AF" w14:textId="77777777" w:rsidR="00B4640B" w:rsidRPr="009355FD" w:rsidRDefault="00B4640B" w:rsidP="002527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770" w:type="dxa"/>
            <w:shd w:val="clear" w:color="auto" w:fill="FFFFFF" w:themeFill="background1"/>
          </w:tcPr>
          <w:p w14:paraId="6FDB15DE" w14:textId="77777777" w:rsidR="00B4640B" w:rsidRPr="009355FD" w:rsidRDefault="00B4640B" w:rsidP="002527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355FD">
              <w:t>BBN_9422</w:t>
            </w:r>
          </w:p>
          <w:p w14:paraId="42E2E8EC" w14:textId="77777777" w:rsidR="00B4640B" w:rsidRPr="009355FD" w:rsidRDefault="00B4640B" w:rsidP="002527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614" w:type="dxa"/>
            <w:shd w:val="clear" w:color="auto" w:fill="F2F2F2"/>
          </w:tcPr>
          <w:p w14:paraId="160E8891" w14:textId="77777777" w:rsidR="00B4640B" w:rsidRPr="009355FD" w:rsidRDefault="00B4640B" w:rsidP="002527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355FD">
              <w:t>BBN_9361</w:t>
            </w:r>
          </w:p>
          <w:p w14:paraId="4699EC8E" w14:textId="77777777" w:rsidR="00B4640B" w:rsidRPr="009355FD" w:rsidRDefault="00B4640B" w:rsidP="002527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574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1A14E12D" w14:textId="77777777" w:rsidR="00B4640B" w:rsidRPr="00133766" w:rsidRDefault="00B4640B" w:rsidP="002527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33766">
              <w:t>BBN_9343</w:t>
            </w:r>
          </w:p>
          <w:p w14:paraId="2E0F29CE" w14:textId="77777777" w:rsidR="00B4640B" w:rsidRPr="009355FD" w:rsidRDefault="00B4640B" w:rsidP="002527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B4640B" w:rsidRPr="009355FD" w14:paraId="0A277CF9" w14:textId="77777777" w:rsidTr="003077DD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C930AFC" w14:textId="77777777" w:rsidR="00B4640B" w:rsidRPr="009355FD" w:rsidRDefault="00B4640B" w:rsidP="009355FD">
            <w:pPr>
              <w:jc w:val="center"/>
            </w:pPr>
          </w:p>
        </w:tc>
        <w:tc>
          <w:tcPr>
            <w:tcW w:w="1846" w:type="dxa"/>
            <w:tcBorders>
              <w:left w:val="single" w:sz="4" w:space="0" w:color="auto"/>
            </w:tcBorders>
            <w:shd w:val="clear" w:color="auto" w:fill="F2F2F2"/>
            <w:noWrap/>
          </w:tcPr>
          <w:p w14:paraId="675160DE" w14:textId="5752BFC0" w:rsidR="00B4640B" w:rsidRPr="009355FD" w:rsidRDefault="00B4640B" w:rsidP="002527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55FD">
              <w:t>BBN006.29018</w:t>
            </w:r>
          </w:p>
          <w:p w14:paraId="37FE0023" w14:textId="77777777" w:rsidR="00B4640B" w:rsidRPr="009355FD" w:rsidRDefault="00B4640B" w:rsidP="002527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70" w:type="dxa"/>
            <w:shd w:val="clear" w:color="auto" w:fill="FFFFFF" w:themeFill="background1"/>
          </w:tcPr>
          <w:p w14:paraId="2658103D" w14:textId="77777777" w:rsidR="00B4640B" w:rsidRPr="009355FD" w:rsidRDefault="00B4640B" w:rsidP="002527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55FD">
              <w:t>BBN006.26096</w:t>
            </w:r>
          </w:p>
          <w:p w14:paraId="1B73BF9E" w14:textId="77777777" w:rsidR="00B4640B" w:rsidRPr="009355FD" w:rsidRDefault="00B4640B" w:rsidP="002527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614" w:type="dxa"/>
            <w:shd w:val="clear" w:color="auto" w:fill="F2F2F2"/>
          </w:tcPr>
          <w:p w14:paraId="428AC081" w14:textId="77777777" w:rsidR="00B4640B" w:rsidRPr="009355FD" w:rsidRDefault="00B4640B" w:rsidP="002527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55FD">
              <w:t>BBN_9367</w:t>
            </w:r>
          </w:p>
          <w:p w14:paraId="6007DFDD" w14:textId="77777777" w:rsidR="00B4640B" w:rsidRPr="009355FD" w:rsidRDefault="00B4640B" w:rsidP="002527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74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29241AAC" w14:textId="77777777" w:rsidR="00B4640B" w:rsidRPr="00133766" w:rsidRDefault="00B4640B" w:rsidP="002527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33766">
              <w:t>BBN_9346</w:t>
            </w:r>
          </w:p>
          <w:p w14:paraId="691FF5D9" w14:textId="77777777" w:rsidR="00B4640B" w:rsidRPr="009355FD" w:rsidRDefault="00B4640B" w:rsidP="002527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B4640B" w:rsidRPr="009355FD" w14:paraId="723F798B" w14:textId="77777777" w:rsidTr="003077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EA2642F" w14:textId="77777777" w:rsidR="00B4640B" w:rsidRPr="009355FD" w:rsidRDefault="00B4640B" w:rsidP="009355FD">
            <w:pPr>
              <w:jc w:val="center"/>
            </w:pPr>
          </w:p>
        </w:tc>
        <w:tc>
          <w:tcPr>
            <w:tcW w:w="1846" w:type="dxa"/>
            <w:tcBorders>
              <w:left w:val="single" w:sz="4" w:space="0" w:color="auto"/>
            </w:tcBorders>
            <w:shd w:val="clear" w:color="auto" w:fill="F2F2F2"/>
            <w:noWrap/>
          </w:tcPr>
          <w:p w14:paraId="27F20897" w14:textId="50191E0B" w:rsidR="00B4640B" w:rsidRPr="009355FD" w:rsidRDefault="00B4640B" w:rsidP="002527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355FD">
              <w:t>BBN006.30165</w:t>
            </w:r>
          </w:p>
          <w:p w14:paraId="0B40622C" w14:textId="77777777" w:rsidR="00B4640B" w:rsidRPr="009355FD" w:rsidRDefault="00B4640B" w:rsidP="002527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770" w:type="dxa"/>
            <w:shd w:val="clear" w:color="auto" w:fill="FFFFFF" w:themeFill="background1"/>
          </w:tcPr>
          <w:p w14:paraId="4002F93E" w14:textId="77777777" w:rsidR="00B4640B" w:rsidRPr="009355FD" w:rsidRDefault="00B4640B" w:rsidP="002527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355FD">
              <w:t>BBN006.28893</w:t>
            </w:r>
          </w:p>
          <w:p w14:paraId="4D208F66" w14:textId="77777777" w:rsidR="00B4640B" w:rsidRPr="009355FD" w:rsidRDefault="00B4640B" w:rsidP="002527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614" w:type="dxa"/>
            <w:shd w:val="clear" w:color="auto" w:fill="F2F2F2"/>
          </w:tcPr>
          <w:p w14:paraId="752A07A8" w14:textId="77777777" w:rsidR="00B4640B" w:rsidRPr="009355FD" w:rsidRDefault="00B4640B" w:rsidP="002527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355FD">
              <w:t>BBN_9371</w:t>
            </w:r>
          </w:p>
          <w:p w14:paraId="68749C6F" w14:textId="77777777" w:rsidR="00B4640B" w:rsidRPr="009355FD" w:rsidRDefault="00B4640B" w:rsidP="002527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574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5CA23772" w14:textId="77777777" w:rsidR="00B4640B" w:rsidRPr="00133766" w:rsidRDefault="00B4640B" w:rsidP="002527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33766">
              <w:t>BBN_9372</w:t>
            </w:r>
          </w:p>
          <w:p w14:paraId="56360A8C" w14:textId="77777777" w:rsidR="00B4640B" w:rsidRPr="009355FD" w:rsidRDefault="00B4640B" w:rsidP="002527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B4640B" w:rsidRPr="009355FD" w14:paraId="7326EC37" w14:textId="77777777" w:rsidTr="003077DD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6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722664D" w14:textId="77777777" w:rsidR="00B4640B" w:rsidRPr="009355FD" w:rsidRDefault="00B4640B" w:rsidP="009355FD">
            <w:pPr>
              <w:jc w:val="center"/>
            </w:pPr>
          </w:p>
        </w:tc>
        <w:tc>
          <w:tcPr>
            <w:tcW w:w="1846" w:type="dxa"/>
            <w:tcBorders>
              <w:left w:val="single" w:sz="4" w:space="0" w:color="auto"/>
            </w:tcBorders>
            <w:shd w:val="clear" w:color="auto" w:fill="F2F2F2"/>
            <w:noWrap/>
          </w:tcPr>
          <w:p w14:paraId="0826BDCA" w14:textId="66EA5742" w:rsidR="00B4640B" w:rsidRPr="009355FD" w:rsidRDefault="00B4640B" w:rsidP="002527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55FD">
              <w:t>BBN006.30198</w:t>
            </w:r>
          </w:p>
          <w:p w14:paraId="514B9E43" w14:textId="77777777" w:rsidR="00B4640B" w:rsidRPr="009355FD" w:rsidRDefault="00B4640B" w:rsidP="002527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770" w:type="dxa"/>
            <w:shd w:val="clear" w:color="auto" w:fill="FFFFFF" w:themeFill="background1"/>
          </w:tcPr>
          <w:p w14:paraId="5D034CCD" w14:textId="77777777" w:rsidR="00B4640B" w:rsidRPr="009355FD" w:rsidRDefault="00B4640B" w:rsidP="002527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55FD">
              <w:t>BBN006.29470</w:t>
            </w:r>
          </w:p>
          <w:p w14:paraId="62A633DB" w14:textId="77777777" w:rsidR="00B4640B" w:rsidRPr="009355FD" w:rsidRDefault="00B4640B" w:rsidP="002527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614" w:type="dxa"/>
            <w:shd w:val="clear" w:color="auto" w:fill="F2F2F2"/>
          </w:tcPr>
          <w:p w14:paraId="1D203B2B" w14:textId="77777777" w:rsidR="00B4640B" w:rsidRPr="009355FD" w:rsidRDefault="00B4640B" w:rsidP="002527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355FD">
              <w:t>BBN_9395</w:t>
            </w:r>
          </w:p>
          <w:p w14:paraId="788A9598" w14:textId="77777777" w:rsidR="00B4640B" w:rsidRPr="009355FD" w:rsidRDefault="00B4640B" w:rsidP="002527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74" w:type="dxa"/>
            <w:tcBorders>
              <w:right w:val="single" w:sz="4" w:space="0" w:color="auto"/>
            </w:tcBorders>
            <w:shd w:val="clear" w:color="auto" w:fill="FFFFFF" w:themeFill="background1"/>
          </w:tcPr>
          <w:p w14:paraId="7799D22A" w14:textId="77777777" w:rsidR="00B4640B" w:rsidRPr="00B4640B" w:rsidRDefault="00B4640B" w:rsidP="002527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4640B">
              <w:t>BBN_9379</w:t>
            </w:r>
          </w:p>
          <w:p w14:paraId="63208F50" w14:textId="77777777" w:rsidR="00B4640B" w:rsidRPr="009355FD" w:rsidRDefault="00B4640B" w:rsidP="002527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B4640B" w:rsidRPr="009355FD" w14:paraId="2058E436" w14:textId="77777777" w:rsidTr="003077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D00A4A" w14:textId="77777777" w:rsidR="00B4640B" w:rsidRPr="009355FD" w:rsidRDefault="00B4640B" w:rsidP="009355FD">
            <w:pPr>
              <w:jc w:val="center"/>
            </w:pPr>
          </w:p>
        </w:tc>
        <w:tc>
          <w:tcPr>
            <w:tcW w:w="1846" w:type="dxa"/>
            <w:tcBorders>
              <w:left w:val="single" w:sz="4" w:space="0" w:color="auto"/>
              <w:bottom w:val="single" w:sz="4" w:space="0" w:color="auto"/>
            </w:tcBorders>
            <w:shd w:val="clear" w:color="auto" w:fill="F2F2F2"/>
            <w:noWrap/>
          </w:tcPr>
          <w:p w14:paraId="3740F95C" w14:textId="0DBB8453" w:rsidR="00B4640B" w:rsidRPr="009355FD" w:rsidRDefault="00B4640B" w:rsidP="002527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355FD">
              <w:t>BBN006.32821</w:t>
            </w:r>
          </w:p>
          <w:p w14:paraId="52AB102B" w14:textId="77777777" w:rsidR="00B4640B" w:rsidRPr="009355FD" w:rsidRDefault="00B4640B" w:rsidP="002527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77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079821FC" w14:textId="77777777" w:rsidR="00B4640B" w:rsidRPr="009355FD" w:rsidRDefault="00B4640B" w:rsidP="002527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355FD">
              <w:t>BBN006.31516</w:t>
            </w:r>
          </w:p>
          <w:p w14:paraId="725C6449" w14:textId="77777777" w:rsidR="00B4640B" w:rsidRPr="009355FD" w:rsidRDefault="00B4640B" w:rsidP="002527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614" w:type="dxa"/>
            <w:tcBorders>
              <w:bottom w:val="single" w:sz="4" w:space="0" w:color="auto"/>
            </w:tcBorders>
            <w:shd w:val="clear" w:color="auto" w:fill="F2F2F2"/>
          </w:tcPr>
          <w:p w14:paraId="5D803702" w14:textId="77777777" w:rsidR="00B4640B" w:rsidRPr="00133766" w:rsidRDefault="00B4640B" w:rsidP="002527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33766">
              <w:t>BBN_9426</w:t>
            </w:r>
          </w:p>
          <w:p w14:paraId="1ACB368C" w14:textId="77777777" w:rsidR="00B4640B" w:rsidRPr="009355FD" w:rsidRDefault="00B4640B" w:rsidP="002527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57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0F86524" w14:textId="77777777" w:rsidR="00B4640B" w:rsidRPr="00B4640B" w:rsidRDefault="00B4640B" w:rsidP="002527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4640B">
              <w:t>BBN_9433</w:t>
            </w:r>
          </w:p>
          <w:p w14:paraId="544CC61B" w14:textId="77777777" w:rsidR="00B4640B" w:rsidRPr="009355FD" w:rsidRDefault="00B4640B" w:rsidP="002527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</w:tbl>
    <w:p w14:paraId="2C03EFAC" w14:textId="77777777" w:rsidR="00902C39" w:rsidRDefault="00902C39"/>
    <w:p w14:paraId="5B4D846D" w14:textId="52D96F6B" w:rsidR="00C61AA8" w:rsidRDefault="00C61AA8" w:rsidP="00C61AA8">
      <w:r>
        <w:rPr>
          <w:b/>
          <w:bCs/>
        </w:rPr>
        <w:t xml:space="preserve">Supplementary </w:t>
      </w:r>
      <w:r w:rsidRPr="00C61AA8">
        <w:rPr>
          <w:b/>
          <w:bCs/>
        </w:rPr>
        <w:t xml:space="preserve">Table </w:t>
      </w:r>
      <w:r>
        <w:rPr>
          <w:b/>
          <w:bCs/>
        </w:rPr>
        <w:t>1</w:t>
      </w:r>
      <w:r w:rsidRPr="00C61AA8">
        <w:rPr>
          <w:b/>
          <w:bCs/>
        </w:rPr>
        <w:t xml:space="preserve">. </w:t>
      </w:r>
      <w:r w:rsidR="0014581D">
        <w:rPr>
          <w:b/>
          <w:bCs/>
        </w:rPr>
        <w:t>UK Brain Bank</w:t>
      </w:r>
      <w:r w:rsidR="00824852">
        <w:rPr>
          <w:b/>
          <w:bCs/>
        </w:rPr>
        <w:t xml:space="preserve"> </w:t>
      </w:r>
      <w:r w:rsidR="006E7079">
        <w:rPr>
          <w:b/>
          <w:bCs/>
        </w:rPr>
        <w:t>i</w:t>
      </w:r>
      <w:r w:rsidR="00824852">
        <w:rPr>
          <w:b/>
          <w:bCs/>
        </w:rPr>
        <w:t>dentification number</w:t>
      </w:r>
      <w:r w:rsidR="0014581D">
        <w:rPr>
          <w:b/>
          <w:bCs/>
        </w:rPr>
        <w:t>s</w:t>
      </w:r>
      <w:r w:rsidRPr="00C61AA8">
        <w:rPr>
          <w:b/>
          <w:bCs/>
        </w:rPr>
        <w:t>.</w:t>
      </w:r>
      <w:r w:rsidRPr="00C61AA8">
        <w:t xml:space="preserve"> </w:t>
      </w:r>
      <w:r w:rsidR="0014581D">
        <w:t>Table shows the unique UK Brain bank ID numbers</w:t>
      </w:r>
      <w:r w:rsidRPr="00C61AA8">
        <w:t xml:space="preserve"> </w:t>
      </w:r>
      <w:r w:rsidR="000B023E">
        <w:t>to identify case</w:t>
      </w:r>
      <w:r w:rsidR="0014581D">
        <w:t>s</w:t>
      </w:r>
      <w:r w:rsidR="000B023E">
        <w:t xml:space="preserve"> used </w:t>
      </w:r>
      <w:r w:rsidR="009F2CC2">
        <w:t xml:space="preserve">in </w:t>
      </w:r>
      <w:r w:rsidR="0014581D">
        <w:t>this study stratified into the four study groups</w:t>
      </w:r>
      <w:r w:rsidR="009F2CC2">
        <w:t xml:space="preserve">. </w:t>
      </w:r>
      <w:r w:rsidR="000B023E">
        <w:t xml:space="preserve"> </w:t>
      </w:r>
      <w:r w:rsidRPr="00C61AA8">
        <w:t xml:space="preserve">Abbreviations: </w:t>
      </w:r>
      <w:r w:rsidR="0052053A" w:rsidRPr="00C61AA8">
        <w:t xml:space="preserve">AD = Alzheimer’s disease. AD+SI = Alzheimer’s disease with terminal systemic infection. </w:t>
      </w:r>
      <w:r w:rsidRPr="00C61AA8">
        <w:t xml:space="preserve">Con = Control. </w:t>
      </w:r>
      <w:proofErr w:type="spellStart"/>
      <w:r w:rsidRPr="00C61AA8">
        <w:t>Con+SI</w:t>
      </w:r>
      <w:proofErr w:type="spellEnd"/>
      <w:r w:rsidRPr="00C61AA8">
        <w:t xml:space="preserve"> = Control with terminal systemic infection. </w:t>
      </w:r>
    </w:p>
    <w:p w14:paraId="0C4BBA71" w14:textId="77777777" w:rsidR="00710794" w:rsidRDefault="00710794" w:rsidP="00C61AA8"/>
    <w:p w14:paraId="0CDD75D8" w14:textId="77777777" w:rsidR="001872AC" w:rsidRDefault="001872AC">
      <w:pPr>
        <w:sectPr w:rsidR="001872AC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114"/>
        <w:gridCol w:w="1417"/>
        <w:gridCol w:w="1401"/>
        <w:gridCol w:w="1293"/>
        <w:gridCol w:w="1417"/>
      </w:tblGrid>
      <w:tr w:rsidR="004A5D18" w14:paraId="5B59A508" w14:textId="77777777" w:rsidTr="00F50613">
        <w:trPr>
          <w:jc w:val="center"/>
        </w:trPr>
        <w:tc>
          <w:tcPr>
            <w:tcW w:w="3114" w:type="dxa"/>
            <w:tcBorders>
              <w:bottom w:val="nil"/>
            </w:tcBorders>
          </w:tcPr>
          <w:p w14:paraId="6E14BDA2" w14:textId="6C2CC5C7" w:rsidR="004A5D18" w:rsidRPr="00F50613" w:rsidRDefault="00894113">
            <w:pPr>
              <w:rPr>
                <w:b/>
                <w:bCs/>
              </w:rPr>
            </w:pPr>
            <w:r w:rsidRPr="00F50613">
              <w:rPr>
                <w:b/>
                <w:bCs/>
              </w:rPr>
              <w:lastRenderedPageBreak/>
              <w:t>Cases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F2F2F2" w:themeFill="background1" w:themeFillShade="F2"/>
          </w:tcPr>
          <w:p w14:paraId="2CBBDDEC" w14:textId="0EB0FF64" w:rsidR="004A5D18" w:rsidRDefault="00894113" w:rsidP="00C07C27">
            <w:pPr>
              <w:jc w:val="center"/>
            </w:pPr>
            <w:r>
              <w:t>Con</w:t>
            </w:r>
          </w:p>
        </w:tc>
        <w:tc>
          <w:tcPr>
            <w:tcW w:w="1401" w:type="dxa"/>
            <w:tcBorders>
              <w:bottom w:val="nil"/>
            </w:tcBorders>
          </w:tcPr>
          <w:p w14:paraId="3E3D7A21" w14:textId="6AE28250" w:rsidR="004A5D18" w:rsidRDefault="00894113" w:rsidP="00C07C27">
            <w:pPr>
              <w:jc w:val="center"/>
            </w:pPr>
            <w:proofErr w:type="spellStart"/>
            <w:r>
              <w:t>Con+SI</w:t>
            </w:r>
            <w:proofErr w:type="spellEnd"/>
          </w:p>
        </w:tc>
        <w:tc>
          <w:tcPr>
            <w:tcW w:w="1293" w:type="dxa"/>
            <w:tcBorders>
              <w:bottom w:val="nil"/>
            </w:tcBorders>
            <w:shd w:val="clear" w:color="auto" w:fill="F2F2F2" w:themeFill="background1" w:themeFillShade="F2"/>
          </w:tcPr>
          <w:p w14:paraId="57832432" w14:textId="48522E14" w:rsidR="004A5D18" w:rsidRDefault="00894113" w:rsidP="00C07C27">
            <w:pPr>
              <w:jc w:val="center"/>
            </w:pPr>
            <w:r>
              <w:t>AD</w:t>
            </w:r>
          </w:p>
        </w:tc>
        <w:tc>
          <w:tcPr>
            <w:tcW w:w="1417" w:type="dxa"/>
            <w:tcBorders>
              <w:bottom w:val="nil"/>
            </w:tcBorders>
          </w:tcPr>
          <w:p w14:paraId="5D1074B1" w14:textId="0FFDB6B8" w:rsidR="004A5D18" w:rsidRDefault="00894113" w:rsidP="00C07C27">
            <w:pPr>
              <w:jc w:val="center"/>
            </w:pPr>
            <w:r>
              <w:t>AD+SI</w:t>
            </w:r>
          </w:p>
        </w:tc>
      </w:tr>
      <w:tr w:rsidR="00894113" w14:paraId="368A4064" w14:textId="77777777" w:rsidTr="00F50613">
        <w:trPr>
          <w:trHeight w:val="401"/>
          <w:jc w:val="center"/>
        </w:trPr>
        <w:tc>
          <w:tcPr>
            <w:tcW w:w="3114" w:type="dxa"/>
            <w:tcBorders>
              <w:top w:val="nil"/>
            </w:tcBorders>
          </w:tcPr>
          <w:p w14:paraId="28896388" w14:textId="77777777" w:rsidR="00894113" w:rsidRDefault="00894113"/>
        </w:tc>
        <w:tc>
          <w:tcPr>
            <w:tcW w:w="1417" w:type="dxa"/>
            <w:tcBorders>
              <w:top w:val="nil"/>
            </w:tcBorders>
            <w:shd w:val="clear" w:color="auto" w:fill="F2F2F2" w:themeFill="background1" w:themeFillShade="F2"/>
          </w:tcPr>
          <w:p w14:paraId="39BC1ADE" w14:textId="5A744CEA" w:rsidR="00894113" w:rsidRDefault="00A06E35" w:rsidP="00C07C27">
            <w:pPr>
              <w:jc w:val="center"/>
            </w:pPr>
            <w:r>
              <w:t>(</w:t>
            </w:r>
            <w:r w:rsidRPr="005109DD">
              <w:rPr>
                <w:i/>
                <w:iCs/>
              </w:rPr>
              <w:t>n</w:t>
            </w:r>
            <w:r>
              <w:t xml:space="preserve"> = 15)</w:t>
            </w:r>
          </w:p>
        </w:tc>
        <w:tc>
          <w:tcPr>
            <w:tcW w:w="1401" w:type="dxa"/>
            <w:tcBorders>
              <w:top w:val="nil"/>
            </w:tcBorders>
          </w:tcPr>
          <w:p w14:paraId="005F94EA" w14:textId="73D0FD22" w:rsidR="00894113" w:rsidRDefault="00A06E35" w:rsidP="00C07C27">
            <w:pPr>
              <w:jc w:val="center"/>
            </w:pPr>
            <w:r>
              <w:t>(</w:t>
            </w:r>
            <w:r w:rsidRPr="005109DD">
              <w:rPr>
                <w:i/>
                <w:iCs/>
              </w:rPr>
              <w:t xml:space="preserve">n </w:t>
            </w:r>
            <w:r>
              <w:t>= 15)</w:t>
            </w:r>
          </w:p>
        </w:tc>
        <w:tc>
          <w:tcPr>
            <w:tcW w:w="1293" w:type="dxa"/>
            <w:tcBorders>
              <w:top w:val="nil"/>
            </w:tcBorders>
            <w:shd w:val="clear" w:color="auto" w:fill="F2F2F2" w:themeFill="background1" w:themeFillShade="F2"/>
          </w:tcPr>
          <w:p w14:paraId="6DE07573" w14:textId="1EC8C6F5" w:rsidR="00894113" w:rsidRDefault="00A06E35" w:rsidP="00C07C27">
            <w:pPr>
              <w:jc w:val="center"/>
            </w:pPr>
            <w:r>
              <w:t>(</w:t>
            </w:r>
            <w:r w:rsidRPr="005109DD">
              <w:rPr>
                <w:i/>
                <w:iCs/>
              </w:rPr>
              <w:t>n</w:t>
            </w:r>
            <w:r>
              <w:t xml:space="preserve"> = 15)</w:t>
            </w:r>
          </w:p>
        </w:tc>
        <w:tc>
          <w:tcPr>
            <w:tcW w:w="1417" w:type="dxa"/>
            <w:tcBorders>
              <w:top w:val="nil"/>
            </w:tcBorders>
          </w:tcPr>
          <w:p w14:paraId="5706AF91" w14:textId="0540E9FE" w:rsidR="00894113" w:rsidRDefault="00A06E35" w:rsidP="00C07C27">
            <w:pPr>
              <w:jc w:val="center"/>
            </w:pPr>
            <w:r>
              <w:t>(</w:t>
            </w:r>
            <w:r w:rsidRPr="005109DD">
              <w:rPr>
                <w:i/>
                <w:iCs/>
              </w:rPr>
              <w:t>n</w:t>
            </w:r>
            <w:r>
              <w:t xml:space="preserve"> = 15)</w:t>
            </w:r>
          </w:p>
        </w:tc>
      </w:tr>
      <w:tr w:rsidR="004A5D18" w14:paraId="3A37B392" w14:textId="77777777" w:rsidTr="00F50613">
        <w:trPr>
          <w:trHeight w:val="538"/>
          <w:jc w:val="center"/>
        </w:trPr>
        <w:tc>
          <w:tcPr>
            <w:tcW w:w="3114" w:type="dxa"/>
          </w:tcPr>
          <w:p w14:paraId="191D11FB" w14:textId="6780524F" w:rsidR="004A5D18" w:rsidRPr="00F50613" w:rsidRDefault="00D83722">
            <w:pPr>
              <w:rPr>
                <w:b/>
                <w:bCs/>
              </w:rPr>
            </w:pPr>
            <w:r w:rsidRPr="00F50613">
              <w:rPr>
                <w:b/>
                <w:bCs/>
              </w:rPr>
              <w:t>Gender</w:t>
            </w:r>
          </w:p>
        </w:tc>
        <w:tc>
          <w:tcPr>
            <w:tcW w:w="1417" w:type="dxa"/>
            <w:shd w:val="clear" w:color="auto" w:fill="F2F2F2" w:themeFill="background1" w:themeFillShade="F2"/>
          </w:tcPr>
          <w:p w14:paraId="0B477725" w14:textId="055646C7" w:rsidR="004A5D18" w:rsidRDefault="006C5EE3" w:rsidP="006C1EFE">
            <w:pPr>
              <w:jc w:val="center"/>
            </w:pPr>
            <w:r>
              <w:t>8F:</w:t>
            </w:r>
            <w:r w:rsidR="006C1EFE">
              <w:t>7M</w:t>
            </w:r>
          </w:p>
        </w:tc>
        <w:tc>
          <w:tcPr>
            <w:tcW w:w="1401" w:type="dxa"/>
          </w:tcPr>
          <w:p w14:paraId="4FB27951" w14:textId="69A4AD76" w:rsidR="004A5D18" w:rsidRDefault="006C1EFE" w:rsidP="006C1EFE">
            <w:pPr>
              <w:jc w:val="center"/>
            </w:pPr>
            <w:r>
              <w:t>7F:8M</w:t>
            </w:r>
          </w:p>
        </w:tc>
        <w:tc>
          <w:tcPr>
            <w:tcW w:w="1293" w:type="dxa"/>
            <w:shd w:val="clear" w:color="auto" w:fill="F2F2F2" w:themeFill="background1" w:themeFillShade="F2"/>
          </w:tcPr>
          <w:p w14:paraId="0CE4FF15" w14:textId="551A1D0A" w:rsidR="004A5D18" w:rsidRDefault="006C1EFE" w:rsidP="006C1EFE">
            <w:pPr>
              <w:jc w:val="center"/>
            </w:pPr>
            <w:r>
              <w:t>8F:7M</w:t>
            </w:r>
          </w:p>
        </w:tc>
        <w:tc>
          <w:tcPr>
            <w:tcW w:w="1417" w:type="dxa"/>
          </w:tcPr>
          <w:p w14:paraId="481A7643" w14:textId="1769BE17" w:rsidR="004A5D18" w:rsidRDefault="006C1EFE" w:rsidP="006C1EFE">
            <w:pPr>
              <w:jc w:val="center"/>
            </w:pPr>
            <w:r>
              <w:t>9F:6M</w:t>
            </w:r>
          </w:p>
        </w:tc>
      </w:tr>
      <w:tr w:rsidR="004A5D18" w14:paraId="60686A82" w14:textId="77777777" w:rsidTr="00F50613">
        <w:trPr>
          <w:jc w:val="center"/>
        </w:trPr>
        <w:tc>
          <w:tcPr>
            <w:tcW w:w="3114" w:type="dxa"/>
          </w:tcPr>
          <w:p w14:paraId="05F0A99B" w14:textId="7C63CCAB" w:rsidR="004A5D18" w:rsidRDefault="00D83722">
            <w:r w:rsidRPr="00F50613">
              <w:rPr>
                <w:b/>
                <w:bCs/>
              </w:rPr>
              <w:t>Age of death</w:t>
            </w:r>
            <w:r w:rsidR="00386E86" w:rsidRPr="00F50613">
              <w:rPr>
                <w:b/>
                <w:bCs/>
              </w:rPr>
              <w:t>, years</w:t>
            </w:r>
            <w:r w:rsidR="00386E86">
              <w:t xml:space="preserve"> </w:t>
            </w:r>
            <w:r w:rsidR="005A0DB7" w:rsidRPr="005A0DB7">
              <w:t>(M</w:t>
            </w:r>
            <w:r w:rsidR="004B33B5">
              <w:t>ean</w:t>
            </w:r>
            <w:r w:rsidR="005A0DB7" w:rsidRPr="005A0DB7">
              <w:sym w:font="Symbol" w:char="F0B1"/>
            </w:r>
            <w:r w:rsidR="005A0DB7" w:rsidRPr="005A0DB7">
              <w:t>SD)</w:t>
            </w:r>
          </w:p>
        </w:tc>
        <w:tc>
          <w:tcPr>
            <w:tcW w:w="1417" w:type="dxa"/>
            <w:shd w:val="clear" w:color="auto" w:fill="F2F2F2" w:themeFill="background1" w:themeFillShade="F2"/>
          </w:tcPr>
          <w:p w14:paraId="7CA7504F" w14:textId="0DFE6E66" w:rsidR="004A5D18" w:rsidRDefault="004E0559" w:rsidP="006C1EFE">
            <w:pPr>
              <w:jc w:val="center"/>
            </w:pPr>
            <w:r>
              <w:t xml:space="preserve">86.2 </w:t>
            </w:r>
            <w:r w:rsidRPr="004E0559">
              <w:sym w:font="Symbol" w:char="F0B1"/>
            </w:r>
            <w:r w:rsidR="00970483">
              <w:t xml:space="preserve"> </w:t>
            </w:r>
            <w:r w:rsidR="005C06C2">
              <w:t>6.2</w:t>
            </w:r>
          </w:p>
        </w:tc>
        <w:tc>
          <w:tcPr>
            <w:tcW w:w="1401" w:type="dxa"/>
          </w:tcPr>
          <w:p w14:paraId="39C0DEF6" w14:textId="74DDEC62" w:rsidR="004A5D18" w:rsidRDefault="005C06C2" w:rsidP="006C1EFE">
            <w:pPr>
              <w:jc w:val="center"/>
            </w:pPr>
            <w:r>
              <w:t xml:space="preserve">86.2 </w:t>
            </w:r>
            <w:r w:rsidRPr="005C06C2">
              <w:sym w:font="Symbol" w:char="F0B1"/>
            </w:r>
            <w:r w:rsidR="00970483">
              <w:t xml:space="preserve"> </w:t>
            </w:r>
            <w:r>
              <w:t>7.4</w:t>
            </w:r>
          </w:p>
        </w:tc>
        <w:tc>
          <w:tcPr>
            <w:tcW w:w="1293" w:type="dxa"/>
            <w:shd w:val="clear" w:color="auto" w:fill="F2F2F2" w:themeFill="background1" w:themeFillShade="F2"/>
          </w:tcPr>
          <w:p w14:paraId="37364B60" w14:textId="00C267B0" w:rsidR="004A5D18" w:rsidRDefault="005C06C2" w:rsidP="006C1EFE">
            <w:pPr>
              <w:jc w:val="center"/>
            </w:pPr>
            <w:r>
              <w:t>83.5</w:t>
            </w:r>
            <w:r w:rsidR="000A1958">
              <w:t xml:space="preserve"> </w:t>
            </w:r>
            <w:r w:rsidR="000A1958" w:rsidRPr="000A1958">
              <w:sym w:font="Symbol" w:char="F0B1"/>
            </w:r>
            <w:r w:rsidR="00970483">
              <w:t xml:space="preserve"> </w:t>
            </w:r>
            <w:r w:rsidR="000A1958">
              <w:t>4.9</w:t>
            </w:r>
          </w:p>
        </w:tc>
        <w:tc>
          <w:tcPr>
            <w:tcW w:w="1417" w:type="dxa"/>
          </w:tcPr>
          <w:p w14:paraId="38F66AB5" w14:textId="3D10769F" w:rsidR="004A5D18" w:rsidRDefault="000A1958" w:rsidP="006C1EFE">
            <w:pPr>
              <w:jc w:val="center"/>
            </w:pPr>
            <w:r>
              <w:t>84.0</w:t>
            </w:r>
            <w:r w:rsidRPr="000A1958">
              <w:t xml:space="preserve"> </w:t>
            </w:r>
            <w:r w:rsidRPr="000A1958">
              <w:sym w:font="Symbol" w:char="F0B1"/>
            </w:r>
            <w:r w:rsidR="00970483">
              <w:t xml:space="preserve"> </w:t>
            </w:r>
            <w:r>
              <w:t>5.3</w:t>
            </w:r>
          </w:p>
        </w:tc>
      </w:tr>
      <w:tr w:rsidR="006E6D66" w14:paraId="31EF76E0" w14:textId="77777777" w:rsidTr="00F50613">
        <w:trPr>
          <w:jc w:val="center"/>
        </w:trPr>
        <w:tc>
          <w:tcPr>
            <w:tcW w:w="3114" w:type="dxa"/>
          </w:tcPr>
          <w:p w14:paraId="20CAE561" w14:textId="1F78E018" w:rsidR="006E6D66" w:rsidRDefault="006E6D66" w:rsidP="006E6D66">
            <w:r w:rsidRPr="00F50613">
              <w:rPr>
                <w:b/>
                <w:bCs/>
              </w:rPr>
              <w:t>Age of AD onset, years</w:t>
            </w:r>
            <w:r>
              <w:t xml:space="preserve"> </w:t>
            </w:r>
            <w:r w:rsidRPr="004177F1">
              <w:t>(M</w:t>
            </w:r>
            <w:r w:rsidR="004B33B5">
              <w:t>ean</w:t>
            </w:r>
            <w:r w:rsidRPr="004177F1">
              <w:sym w:font="Symbol" w:char="F0B1"/>
            </w:r>
            <w:r w:rsidRPr="004177F1">
              <w:t>SD)</w:t>
            </w:r>
          </w:p>
        </w:tc>
        <w:tc>
          <w:tcPr>
            <w:tcW w:w="1417" w:type="dxa"/>
            <w:shd w:val="clear" w:color="auto" w:fill="F2F2F2" w:themeFill="background1" w:themeFillShade="F2"/>
          </w:tcPr>
          <w:p w14:paraId="22CE8026" w14:textId="50D3D81E" w:rsidR="006E6D66" w:rsidRDefault="00DA5386" w:rsidP="006E6D66">
            <w:pPr>
              <w:jc w:val="center"/>
            </w:pPr>
            <w:r>
              <w:t>n</w:t>
            </w:r>
            <w:r w:rsidR="006E6D66">
              <w:t>/</w:t>
            </w:r>
            <w:r>
              <w:t>a</w:t>
            </w:r>
          </w:p>
        </w:tc>
        <w:tc>
          <w:tcPr>
            <w:tcW w:w="1401" w:type="dxa"/>
          </w:tcPr>
          <w:p w14:paraId="6716F756" w14:textId="65DA7A40" w:rsidR="006E6D66" w:rsidRDefault="00DA5386" w:rsidP="006E6D66">
            <w:pPr>
              <w:jc w:val="center"/>
            </w:pPr>
            <w:r>
              <w:t>n</w:t>
            </w:r>
            <w:r w:rsidR="006E6D66">
              <w:t>/</w:t>
            </w:r>
            <w:r>
              <w:t>a</w:t>
            </w:r>
          </w:p>
        </w:tc>
        <w:tc>
          <w:tcPr>
            <w:tcW w:w="1293" w:type="dxa"/>
            <w:shd w:val="clear" w:color="auto" w:fill="F2F2F2" w:themeFill="background1" w:themeFillShade="F2"/>
          </w:tcPr>
          <w:p w14:paraId="771B8DA8" w14:textId="52578CEC" w:rsidR="006E6D66" w:rsidRDefault="00DB6E2F" w:rsidP="006E6D66">
            <w:pPr>
              <w:jc w:val="center"/>
            </w:pPr>
            <w:r>
              <w:t xml:space="preserve">74.3 </w:t>
            </w:r>
            <w:r w:rsidRPr="00DB6E2F">
              <w:sym w:font="Symbol" w:char="F0B1"/>
            </w:r>
            <w:r w:rsidRPr="00DB6E2F">
              <w:t xml:space="preserve"> </w:t>
            </w:r>
            <w:r>
              <w:t>5.9</w:t>
            </w:r>
          </w:p>
        </w:tc>
        <w:tc>
          <w:tcPr>
            <w:tcW w:w="1417" w:type="dxa"/>
          </w:tcPr>
          <w:p w14:paraId="77166A0D" w14:textId="1A86365F" w:rsidR="006E6D66" w:rsidRDefault="001A3F99" w:rsidP="006E6D66">
            <w:pPr>
              <w:jc w:val="center"/>
            </w:pPr>
            <w:r>
              <w:t xml:space="preserve">74.6 </w:t>
            </w:r>
            <w:r w:rsidRPr="001A3F99">
              <w:sym w:font="Symbol" w:char="F0B1"/>
            </w:r>
            <w:r w:rsidRPr="001A3F99">
              <w:t xml:space="preserve"> </w:t>
            </w:r>
            <w:r w:rsidR="00B969BA">
              <w:t>8.5</w:t>
            </w:r>
          </w:p>
        </w:tc>
      </w:tr>
      <w:tr w:rsidR="006E6D66" w14:paraId="7ED8CA4F" w14:textId="77777777" w:rsidTr="00F50613">
        <w:trPr>
          <w:jc w:val="center"/>
        </w:trPr>
        <w:tc>
          <w:tcPr>
            <w:tcW w:w="3114" w:type="dxa"/>
          </w:tcPr>
          <w:p w14:paraId="4AB0367B" w14:textId="32B5B10D" w:rsidR="006E6D66" w:rsidRDefault="006E6D66" w:rsidP="006E6D66">
            <w:r w:rsidRPr="00F50613">
              <w:rPr>
                <w:b/>
                <w:bCs/>
              </w:rPr>
              <w:t>Duration of AD, years</w:t>
            </w:r>
            <w:r>
              <w:t xml:space="preserve"> </w:t>
            </w:r>
            <w:r w:rsidRPr="00920262">
              <w:t>(M</w:t>
            </w:r>
            <w:r w:rsidR="004B33B5">
              <w:t>ean</w:t>
            </w:r>
            <w:r w:rsidRPr="00920262">
              <w:sym w:font="Symbol" w:char="F0B1"/>
            </w:r>
            <w:r w:rsidRPr="00920262">
              <w:t>SD)</w:t>
            </w:r>
          </w:p>
        </w:tc>
        <w:tc>
          <w:tcPr>
            <w:tcW w:w="1417" w:type="dxa"/>
            <w:shd w:val="clear" w:color="auto" w:fill="F2F2F2" w:themeFill="background1" w:themeFillShade="F2"/>
          </w:tcPr>
          <w:p w14:paraId="6526F4FB" w14:textId="61587A92" w:rsidR="006E6D66" w:rsidRDefault="00DA5386" w:rsidP="006E6D66">
            <w:pPr>
              <w:jc w:val="center"/>
            </w:pPr>
            <w:r>
              <w:t>n</w:t>
            </w:r>
            <w:r w:rsidR="006E6D66">
              <w:t>/</w:t>
            </w:r>
            <w:r>
              <w:t>a</w:t>
            </w:r>
          </w:p>
        </w:tc>
        <w:tc>
          <w:tcPr>
            <w:tcW w:w="1401" w:type="dxa"/>
          </w:tcPr>
          <w:p w14:paraId="22913B65" w14:textId="40612888" w:rsidR="006E6D66" w:rsidRDefault="00DA5386" w:rsidP="006E6D66">
            <w:pPr>
              <w:jc w:val="center"/>
            </w:pPr>
            <w:r>
              <w:t>n</w:t>
            </w:r>
            <w:r w:rsidR="006E6D66">
              <w:t>/</w:t>
            </w:r>
            <w:r>
              <w:t>a</w:t>
            </w:r>
          </w:p>
        </w:tc>
        <w:tc>
          <w:tcPr>
            <w:tcW w:w="1293" w:type="dxa"/>
            <w:shd w:val="clear" w:color="auto" w:fill="F2F2F2" w:themeFill="background1" w:themeFillShade="F2"/>
          </w:tcPr>
          <w:p w14:paraId="38A04EFC" w14:textId="79F16761" w:rsidR="006E6D66" w:rsidRDefault="00E26C93" w:rsidP="006E6D66">
            <w:pPr>
              <w:jc w:val="center"/>
            </w:pPr>
            <w:r>
              <w:t xml:space="preserve">7.5 </w:t>
            </w:r>
            <w:r w:rsidRPr="00E26C93">
              <w:sym w:font="Symbol" w:char="F0B1"/>
            </w:r>
            <w:r w:rsidRPr="00E26C93">
              <w:t xml:space="preserve"> </w:t>
            </w:r>
            <w:r w:rsidR="001736F4">
              <w:t>2.8</w:t>
            </w:r>
          </w:p>
        </w:tc>
        <w:tc>
          <w:tcPr>
            <w:tcW w:w="1417" w:type="dxa"/>
          </w:tcPr>
          <w:p w14:paraId="7902E359" w14:textId="42796765" w:rsidR="006E6D66" w:rsidRDefault="001736F4" w:rsidP="006E6D66">
            <w:pPr>
              <w:jc w:val="center"/>
            </w:pPr>
            <w:r>
              <w:t xml:space="preserve">7.6 </w:t>
            </w:r>
            <w:r w:rsidRPr="001736F4">
              <w:sym w:font="Symbol" w:char="F0B1"/>
            </w:r>
            <w:r w:rsidRPr="001736F4">
              <w:t xml:space="preserve"> </w:t>
            </w:r>
            <w:r w:rsidR="00B969BA">
              <w:t>4.5</w:t>
            </w:r>
          </w:p>
        </w:tc>
      </w:tr>
      <w:tr w:rsidR="006E6D66" w14:paraId="0452DB3A" w14:textId="77777777" w:rsidTr="00F50613">
        <w:trPr>
          <w:jc w:val="center"/>
        </w:trPr>
        <w:tc>
          <w:tcPr>
            <w:tcW w:w="3114" w:type="dxa"/>
            <w:tcBorders>
              <w:bottom w:val="single" w:sz="4" w:space="0" w:color="auto"/>
            </w:tcBorders>
          </w:tcPr>
          <w:p w14:paraId="5DD63800" w14:textId="30B9064D" w:rsidR="006E6D66" w:rsidRDefault="006E6D66" w:rsidP="006E6D66">
            <w:r w:rsidRPr="00F50613">
              <w:rPr>
                <w:b/>
                <w:bCs/>
              </w:rPr>
              <w:t>Post-mortem delay, hours</w:t>
            </w:r>
            <w:r>
              <w:t xml:space="preserve"> </w:t>
            </w:r>
            <w:r w:rsidRPr="005A783E">
              <w:t>(M</w:t>
            </w:r>
            <w:r w:rsidR="004B33B5">
              <w:t>ean</w:t>
            </w:r>
            <w:r w:rsidRPr="005A783E">
              <w:sym w:font="Symbol" w:char="F0B1"/>
            </w:r>
            <w:r w:rsidRPr="005A783E">
              <w:t>SD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7E2F4937" w14:textId="2E3B8F6E" w:rsidR="006E6D66" w:rsidRDefault="006E6D66" w:rsidP="006E6D66">
            <w:pPr>
              <w:jc w:val="center"/>
            </w:pPr>
            <w:r>
              <w:t xml:space="preserve">40.1 </w:t>
            </w:r>
            <w:r w:rsidRPr="00970483">
              <w:sym w:font="Symbol" w:char="F0B1"/>
            </w:r>
            <w:r>
              <w:t xml:space="preserve"> 20.7</w:t>
            </w:r>
          </w:p>
        </w:tc>
        <w:tc>
          <w:tcPr>
            <w:tcW w:w="1401" w:type="dxa"/>
            <w:tcBorders>
              <w:bottom w:val="single" w:sz="4" w:space="0" w:color="auto"/>
            </w:tcBorders>
          </w:tcPr>
          <w:p w14:paraId="7718AE6D" w14:textId="6053AF52" w:rsidR="006E6D66" w:rsidRDefault="006E6D66" w:rsidP="006E6D66">
            <w:pPr>
              <w:jc w:val="center"/>
            </w:pPr>
            <w:r>
              <w:t xml:space="preserve">46.7 </w:t>
            </w:r>
            <w:r w:rsidRPr="00E572D4">
              <w:sym w:font="Symbol" w:char="F0B1"/>
            </w:r>
            <w:r w:rsidRPr="00E572D4">
              <w:t xml:space="preserve"> </w:t>
            </w:r>
            <w:r>
              <w:t>13.5</w:t>
            </w:r>
          </w:p>
        </w:tc>
        <w:tc>
          <w:tcPr>
            <w:tcW w:w="1293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08E87793" w14:textId="08CF6E03" w:rsidR="006E6D66" w:rsidRDefault="006E6D66" w:rsidP="006E6D66">
            <w:pPr>
              <w:jc w:val="center"/>
            </w:pPr>
            <w:r>
              <w:t xml:space="preserve">39.4 </w:t>
            </w:r>
            <w:r w:rsidRPr="00394B05">
              <w:sym w:font="Symbol" w:char="F0B1"/>
            </w:r>
            <w:r>
              <w:t xml:space="preserve"> 20.3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593FEC23" w14:textId="3EFC658F" w:rsidR="006E6D66" w:rsidRDefault="006E6D66" w:rsidP="006E6D66">
            <w:pPr>
              <w:jc w:val="center"/>
            </w:pPr>
            <w:r>
              <w:t xml:space="preserve">40.8 </w:t>
            </w:r>
            <w:r w:rsidRPr="00394B05">
              <w:sym w:font="Symbol" w:char="F0B1"/>
            </w:r>
            <w:r>
              <w:t xml:space="preserve"> 17.0</w:t>
            </w:r>
          </w:p>
        </w:tc>
      </w:tr>
      <w:tr w:rsidR="006E6D66" w14:paraId="4499F7EF" w14:textId="77777777" w:rsidTr="00F50613">
        <w:trPr>
          <w:jc w:val="center"/>
        </w:trPr>
        <w:tc>
          <w:tcPr>
            <w:tcW w:w="3114" w:type="dxa"/>
            <w:tcBorders>
              <w:bottom w:val="nil"/>
            </w:tcBorders>
          </w:tcPr>
          <w:p w14:paraId="79B0F1BF" w14:textId="6A7D2A66" w:rsidR="006E6D66" w:rsidRPr="00F50613" w:rsidRDefault="006E6D66" w:rsidP="006E6D66">
            <w:pPr>
              <w:rPr>
                <w:b/>
                <w:bCs/>
              </w:rPr>
            </w:pPr>
            <w:r w:rsidRPr="00F50613">
              <w:rPr>
                <w:b/>
                <w:bCs/>
              </w:rPr>
              <w:t xml:space="preserve">Braak stage, </w:t>
            </w:r>
            <w:r w:rsidRPr="00F50613">
              <w:rPr>
                <w:b/>
                <w:bCs/>
                <w:i/>
                <w:iCs/>
              </w:rPr>
              <w:t>n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F2F2F2" w:themeFill="background1" w:themeFillShade="F2"/>
          </w:tcPr>
          <w:p w14:paraId="143716A3" w14:textId="77777777" w:rsidR="006E6D66" w:rsidRDefault="006E6D66" w:rsidP="006E6D66">
            <w:pPr>
              <w:jc w:val="center"/>
            </w:pPr>
          </w:p>
        </w:tc>
        <w:tc>
          <w:tcPr>
            <w:tcW w:w="1401" w:type="dxa"/>
            <w:tcBorders>
              <w:bottom w:val="nil"/>
            </w:tcBorders>
          </w:tcPr>
          <w:p w14:paraId="206C346C" w14:textId="77777777" w:rsidR="006E6D66" w:rsidRDefault="006E6D66" w:rsidP="006E6D66">
            <w:pPr>
              <w:jc w:val="center"/>
            </w:pPr>
          </w:p>
        </w:tc>
        <w:tc>
          <w:tcPr>
            <w:tcW w:w="1293" w:type="dxa"/>
            <w:tcBorders>
              <w:bottom w:val="nil"/>
            </w:tcBorders>
            <w:shd w:val="clear" w:color="auto" w:fill="F2F2F2" w:themeFill="background1" w:themeFillShade="F2"/>
          </w:tcPr>
          <w:p w14:paraId="7223D877" w14:textId="77777777" w:rsidR="006E6D66" w:rsidRDefault="006E6D66" w:rsidP="006E6D66">
            <w:pPr>
              <w:jc w:val="center"/>
            </w:pPr>
          </w:p>
        </w:tc>
        <w:tc>
          <w:tcPr>
            <w:tcW w:w="1417" w:type="dxa"/>
            <w:tcBorders>
              <w:bottom w:val="nil"/>
            </w:tcBorders>
          </w:tcPr>
          <w:p w14:paraId="64344723" w14:textId="77777777" w:rsidR="006E6D66" w:rsidRDefault="006E6D66" w:rsidP="006E6D66">
            <w:pPr>
              <w:jc w:val="center"/>
            </w:pPr>
          </w:p>
        </w:tc>
      </w:tr>
      <w:tr w:rsidR="006E6D66" w14:paraId="0E8FCB21" w14:textId="77777777" w:rsidTr="00F50613">
        <w:trPr>
          <w:jc w:val="center"/>
        </w:trPr>
        <w:tc>
          <w:tcPr>
            <w:tcW w:w="3114" w:type="dxa"/>
            <w:tcBorders>
              <w:top w:val="nil"/>
              <w:bottom w:val="nil"/>
            </w:tcBorders>
          </w:tcPr>
          <w:p w14:paraId="61C96D14" w14:textId="11759643" w:rsidR="006E6D66" w:rsidRDefault="006E6D66" w:rsidP="006E6D66">
            <w:r>
              <w:t xml:space="preserve">   0-II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076A8FA1" w14:textId="2D390DA6" w:rsidR="006E6D66" w:rsidRDefault="006E6D66" w:rsidP="006E6D66">
            <w:pPr>
              <w:jc w:val="center"/>
            </w:pPr>
            <w:r>
              <w:t>15</w:t>
            </w:r>
          </w:p>
        </w:tc>
        <w:tc>
          <w:tcPr>
            <w:tcW w:w="1401" w:type="dxa"/>
            <w:tcBorders>
              <w:top w:val="nil"/>
              <w:bottom w:val="nil"/>
            </w:tcBorders>
          </w:tcPr>
          <w:p w14:paraId="1E14D487" w14:textId="3CBB23BC" w:rsidR="006E6D66" w:rsidRDefault="006E6D66" w:rsidP="006E6D66">
            <w:pPr>
              <w:jc w:val="center"/>
            </w:pPr>
            <w:r>
              <w:t>15</w:t>
            </w:r>
          </w:p>
        </w:tc>
        <w:tc>
          <w:tcPr>
            <w:tcW w:w="1293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202A0BFF" w14:textId="77777777" w:rsidR="006E6D66" w:rsidRDefault="006E6D66" w:rsidP="006E6D66">
            <w:pPr>
              <w:jc w:val="center"/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81AFE05" w14:textId="77777777" w:rsidR="006E6D66" w:rsidRDefault="006E6D66" w:rsidP="006E6D66">
            <w:pPr>
              <w:jc w:val="center"/>
            </w:pPr>
          </w:p>
        </w:tc>
      </w:tr>
      <w:tr w:rsidR="006E6D66" w14:paraId="53AAB554" w14:textId="77777777" w:rsidTr="00F50613">
        <w:trPr>
          <w:jc w:val="center"/>
        </w:trPr>
        <w:tc>
          <w:tcPr>
            <w:tcW w:w="3114" w:type="dxa"/>
            <w:tcBorders>
              <w:top w:val="nil"/>
              <w:bottom w:val="nil"/>
            </w:tcBorders>
          </w:tcPr>
          <w:p w14:paraId="3D706524" w14:textId="5873033B" w:rsidR="006E6D66" w:rsidRDefault="006E6D66" w:rsidP="006E6D66">
            <w:r>
              <w:t xml:space="preserve">   III-IV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1BE4D9BE" w14:textId="1D996D85" w:rsidR="006E6D66" w:rsidRDefault="006E6D66" w:rsidP="006E6D66">
            <w:pPr>
              <w:jc w:val="center"/>
            </w:pPr>
          </w:p>
        </w:tc>
        <w:tc>
          <w:tcPr>
            <w:tcW w:w="1401" w:type="dxa"/>
            <w:tcBorders>
              <w:top w:val="nil"/>
              <w:bottom w:val="nil"/>
            </w:tcBorders>
          </w:tcPr>
          <w:p w14:paraId="35820253" w14:textId="77777777" w:rsidR="006E6D66" w:rsidRDefault="006E6D66" w:rsidP="006E6D66">
            <w:pPr>
              <w:jc w:val="center"/>
            </w:pPr>
          </w:p>
        </w:tc>
        <w:tc>
          <w:tcPr>
            <w:tcW w:w="1293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579FFBC0" w14:textId="0307ABE2" w:rsidR="006E6D66" w:rsidRDefault="006E6D66" w:rsidP="006E6D66">
            <w:pPr>
              <w:jc w:val="center"/>
            </w:pPr>
            <w:r>
              <w:t>10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F89C72C" w14:textId="566AE8DB" w:rsidR="006E6D66" w:rsidRDefault="006E6D66" w:rsidP="006E6D66">
            <w:pPr>
              <w:jc w:val="center"/>
            </w:pPr>
            <w:r>
              <w:t>10</w:t>
            </w:r>
          </w:p>
        </w:tc>
      </w:tr>
      <w:tr w:rsidR="006E6D66" w14:paraId="3C281598" w14:textId="77777777" w:rsidTr="00F50613">
        <w:trPr>
          <w:jc w:val="center"/>
        </w:trPr>
        <w:tc>
          <w:tcPr>
            <w:tcW w:w="3114" w:type="dxa"/>
            <w:tcBorders>
              <w:top w:val="nil"/>
              <w:bottom w:val="single" w:sz="4" w:space="0" w:color="auto"/>
            </w:tcBorders>
          </w:tcPr>
          <w:p w14:paraId="56FB4941" w14:textId="55D2B3F0" w:rsidR="006E6D66" w:rsidRDefault="006E6D66" w:rsidP="006E6D66">
            <w:r>
              <w:t xml:space="preserve">   V-VI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14:paraId="0136387B" w14:textId="77777777" w:rsidR="006E6D66" w:rsidRDefault="006E6D66" w:rsidP="006E6D66">
            <w:pPr>
              <w:jc w:val="center"/>
            </w:pPr>
          </w:p>
        </w:tc>
        <w:tc>
          <w:tcPr>
            <w:tcW w:w="1401" w:type="dxa"/>
            <w:tcBorders>
              <w:top w:val="nil"/>
              <w:bottom w:val="single" w:sz="4" w:space="0" w:color="auto"/>
            </w:tcBorders>
          </w:tcPr>
          <w:p w14:paraId="18216F73" w14:textId="77777777" w:rsidR="006E6D66" w:rsidRDefault="006E6D66" w:rsidP="006E6D66">
            <w:pPr>
              <w:jc w:val="center"/>
            </w:pPr>
          </w:p>
        </w:tc>
        <w:tc>
          <w:tcPr>
            <w:tcW w:w="1293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14:paraId="55BD3B0F" w14:textId="7BA16E60" w:rsidR="006E6D66" w:rsidRDefault="006E6D66" w:rsidP="006E6D66">
            <w:pPr>
              <w:jc w:val="center"/>
            </w:pPr>
            <w:r>
              <w:t>5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578FA133" w14:textId="5E7407ED" w:rsidR="006E6D66" w:rsidRDefault="006E6D66" w:rsidP="006E6D66">
            <w:pPr>
              <w:jc w:val="center"/>
            </w:pPr>
            <w:r>
              <w:t>5</w:t>
            </w:r>
          </w:p>
        </w:tc>
      </w:tr>
      <w:tr w:rsidR="006E6D66" w14:paraId="4E2BAA7C" w14:textId="77777777" w:rsidTr="00F50613">
        <w:trPr>
          <w:jc w:val="center"/>
        </w:trPr>
        <w:tc>
          <w:tcPr>
            <w:tcW w:w="3114" w:type="dxa"/>
            <w:tcBorders>
              <w:bottom w:val="nil"/>
            </w:tcBorders>
          </w:tcPr>
          <w:p w14:paraId="68D1298E" w14:textId="573D093A" w:rsidR="006E6D66" w:rsidRPr="00F50613" w:rsidRDefault="006E6D66" w:rsidP="006E6D66">
            <w:pPr>
              <w:rPr>
                <w:b/>
                <w:bCs/>
              </w:rPr>
            </w:pPr>
            <w:r w:rsidRPr="00F50613">
              <w:rPr>
                <w:b/>
                <w:bCs/>
              </w:rPr>
              <w:t xml:space="preserve">Primary cause of death, </w:t>
            </w:r>
            <w:r w:rsidRPr="00F50613">
              <w:rPr>
                <w:b/>
                <w:bCs/>
                <w:i/>
                <w:iCs/>
              </w:rPr>
              <w:t>n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F2F2F2" w:themeFill="background1" w:themeFillShade="F2"/>
          </w:tcPr>
          <w:p w14:paraId="3B341569" w14:textId="77777777" w:rsidR="006E6D66" w:rsidRDefault="006E6D66" w:rsidP="006E6D66">
            <w:pPr>
              <w:jc w:val="center"/>
            </w:pPr>
          </w:p>
        </w:tc>
        <w:tc>
          <w:tcPr>
            <w:tcW w:w="1401" w:type="dxa"/>
            <w:tcBorders>
              <w:bottom w:val="nil"/>
            </w:tcBorders>
          </w:tcPr>
          <w:p w14:paraId="58263B67" w14:textId="77777777" w:rsidR="006E6D66" w:rsidRDefault="006E6D66" w:rsidP="006E6D66">
            <w:pPr>
              <w:jc w:val="center"/>
            </w:pPr>
          </w:p>
        </w:tc>
        <w:tc>
          <w:tcPr>
            <w:tcW w:w="1293" w:type="dxa"/>
            <w:tcBorders>
              <w:bottom w:val="nil"/>
            </w:tcBorders>
            <w:shd w:val="clear" w:color="auto" w:fill="F2F2F2" w:themeFill="background1" w:themeFillShade="F2"/>
          </w:tcPr>
          <w:p w14:paraId="4DC1CB97" w14:textId="77777777" w:rsidR="006E6D66" w:rsidRDefault="006E6D66" w:rsidP="006E6D66">
            <w:pPr>
              <w:jc w:val="center"/>
            </w:pPr>
          </w:p>
        </w:tc>
        <w:tc>
          <w:tcPr>
            <w:tcW w:w="1417" w:type="dxa"/>
            <w:tcBorders>
              <w:bottom w:val="nil"/>
            </w:tcBorders>
          </w:tcPr>
          <w:p w14:paraId="1EAC2C49" w14:textId="77777777" w:rsidR="006E6D66" w:rsidRDefault="006E6D66" w:rsidP="006E6D66">
            <w:pPr>
              <w:jc w:val="center"/>
            </w:pPr>
          </w:p>
        </w:tc>
      </w:tr>
      <w:tr w:rsidR="006E6D66" w14:paraId="66353DF9" w14:textId="77777777" w:rsidTr="00F50613">
        <w:trPr>
          <w:jc w:val="center"/>
        </w:trPr>
        <w:tc>
          <w:tcPr>
            <w:tcW w:w="3114" w:type="dxa"/>
            <w:tcBorders>
              <w:top w:val="nil"/>
              <w:bottom w:val="nil"/>
            </w:tcBorders>
          </w:tcPr>
          <w:p w14:paraId="7C383933" w14:textId="4CED4425" w:rsidR="006E6D66" w:rsidRDefault="005109DD" w:rsidP="006E6D66">
            <w:r>
              <w:t xml:space="preserve">   </w:t>
            </w:r>
            <w:r w:rsidR="006E6D66">
              <w:t>Cardiovascular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13F757C9" w14:textId="18682382" w:rsidR="006E6D66" w:rsidRDefault="006E6D66" w:rsidP="006E6D66">
            <w:pPr>
              <w:jc w:val="center"/>
            </w:pPr>
            <w:r>
              <w:t>6</w:t>
            </w:r>
          </w:p>
        </w:tc>
        <w:tc>
          <w:tcPr>
            <w:tcW w:w="1401" w:type="dxa"/>
            <w:tcBorders>
              <w:top w:val="nil"/>
              <w:bottom w:val="nil"/>
            </w:tcBorders>
          </w:tcPr>
          <w:p w14:paraId="12EF700C" w14:textId="4781A9B4" w:rsidR="006E6D66" w:rsidRDefault="006E6D66" w:rsidP="006E6D66">
            <w:pPr>
              <w:jc w:val="center"/>
            </w:pPr>
            <w:r>
              <w:t>1</w:t>
            </w:r>
          </w:p>
        </w:tc>
        <w:tc>
          <w:tcPr>
            <w:tcW w:w="1293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06AA2E6A" w14:textId="32CB6882" w:rsidR="006E6D66" w:rsidRDefault="006E6D66" w:rsidP="006E6D66">
            <w:pPr>
              <w:jc w:val="center"/>
            </w:pPr>
            <w:r>
              <w:t>5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9C358DF" w14:textId="77777777" w:rsidR="006E6D66" w:rsidRDefault="006E6D66" w:rsidP="006E6D66">
            <w:pPr>
              <w:jc w:val="center"/>
            </w:pPr>
          </w:p>
        </w:tc>
      </w:tr>
      <w:tr w:rsidR="006E6D66" w14:paraId="775FF446" w14:textId="77777777" w:rsidTr="00F50613">
        <w:trPr>
          <w:jc w:val="center"/>
        </w:trPr>
        <w:tc>
          <w:tcPr>
            <w:tcW w:w="3114" w:type="dxa"/>
            <w:tcBorders>
              <w:top w:val="nil"/>
              <w:bottom w:val="nil"/>
            </w:tcBorders>
          </w:tcPr>
          <w:p w14:paraId="239766EE" w14:textId="57B1223A" w:rsidR="006E6D66" w:rsidRDefault="005109DD" w:rsidP="006E6D66">
            <w:r>
              <w:t xml:space="preserve">   </w:t>
            </w:r>
            <w:r w:rsidR="006E6D66">
              <w:t>Cancer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02547A67" w14:textId="191010FB" w:rsidR="006E6D66" w:rsidRDefault="006E6D66" w:rsidP="006E6D66">
            <w:pPr>
              <w:jc w:val="center"/>
            </w:pPr>
            <w:r>
              <w:t>4</w:t>
            </w:r>
          </w:p>
        </w:tc>
        <w:tc>
          <w:tcPr>
            <w:tcW w:w="1401" w:type="dxa"/>
            <w:tcBorders>
              <w:top w:val="nil"/>
              <w:bottom w:val="nil"/>
            </w:tcBorders>
          </w:tcPr>
          <w:p w14:paraId="7DE86EE5" w14:textId="77777777" w:rsidR="006E6D66" w:rsidRDefault="006E6D66" w:rsidP="006E6D66">
            <w:pPr>
              <w:jc w:val="center"/>
            </w:pPr>
          </w:p>
        </w:tc>
        <w:tc>
          <w:tcPr>
            <w:tcW w:w="1293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58F35136" w14:textId="3B7C8371" w:rsidR="006E6D66" w:rsidRDefault="006E6D66" w:rsidP="006E6D66">
            <w:pPr>
              <w:jc w:val="center"/>
            </w:pPr>
            <w:r>
              <w:t>2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97F655A" w14:textId="3B1AA9F6" w:rsidR="006E6D66" w:rsidRDefault="006E6D66" w:rsidP="006E6D66">
            <w:pPr>
              <w:jc w:val="center"/>
            </w:pPr>
          </w:p>
        </w:tc>
      </w:tr>
      <w:tr w:rsidR="006E6D66" w14:paraId="674C1B4A" w14:textId="77777777" w:rsidTr="00F50613">
        <w:trPr>
          <w:jc w:val="center"/>
        </w:trPr>
        <w:tc>
          <w:tcPr>
            <w:tcW w:w="3114" w:type="dxa"/>
            <w:tcBorders>
              <w:top w:val="nil"/>
              <w:bottom w:val="nil"/>
            </w:tcBorders>
          </w:tcPr>
          <w:p w14:paraId="372B25AE" w14:textId="1403A2EA" w:rsidR="006E6D66" w:rsidRDefault="005109DD" w:rsidP="006E6D66">
            <w:r>
              <w:t xml:space="preserve">   </w:t>
            </w:r>
            <w:r w:rsidR="006E6D66">
              <w:t>Bronchopneumonia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0D514E9E" w14:textId="77777777" w:rsidR="006E6D66" w:rsidRDefault="006E6D66" w:rsidP="006E6D66">
            <w:pPr>
              <w:jc w:val="center"/>
            </w:pPr>
          </w:p>
        </w:tc>
        <w:tc>
          <w:tcPr>
            <w:tcW w:w="1401" w:type="dxa"/>
            <w:tcBorders>
              <w:top w:val="nil"/>
              <w:bottom w:val="nil"/>
            </w:tcBorders>
          </w:tcPr>
          <w:p w14:paraId="0341C50A" w14:textId="19641634" w:rsidR="006E6D66" w:rsidRDefault="006E6D66" w:rsidP="006E6D66">
            <w:pPr>
              <w:jc w:val="center"/>
            </w:pPr>
            <w:r>
              <w:t>7</w:t>
            </w:r>
          </w:p>
        </w:tc>
        <w:tc>
          <w:tcPr>
            <w:tcW w:w="1293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0D30C89C" w14:textId="77777777" w:rsidR="006E6D66" w:rsidRDefault="006E6D66" w:rsidP="006E6D66">
            <w:pPr>
              <w:jc w:val="center"/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38CB017" w14:textId="4425A25A" w:rsidR="006E6D66" w:rsidRDefault="006E6D66" w:rsidP="006E6D66">
            <w:pPr>
              <w:jc w:val="center"/>
            </w:pPr>
            <w:r>
              <w:t>11</w:t>
            </w:r>
          </w:p>
        </w:tc>
      </w:tr>
      <w:tr w:rsidR="006E6D66" w14:paraId="0F223B51" w14:textId="77777777" w:rsidTr="00F50613">
        <w:trPr>
          <w:jc w:val="center"/>
        </w:trPr>
        <w:tc>
          <w:tcPr>
            <w:tcW w:w="3114" w:type="dxa"/>
            <w:tcBorders>
              <w:top w:val="nil"/>
              <w:bottom w:val="nil"/>
            </w:tcBorders>
          </w:tcPr>
          <w:p w14:paraId="6DBFD8A2" w14:textId="412D19A9" w:rsidR="006E6D66" w:rsidRDefault="005109DD" w:rsidP="006E6D66">
            <w:r>
              <w:t xml:space="preserve">   </w:t>
            </w:r>
            <w:r w:rsidR="006E6D66">
              <w:t xml:space="preserve">Septicaemia 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73E6B2EA" w14:textId="77777777" w:rsidR="006E6D66" w:rsidRDefault="006E6D66" w:rsidP="006E6D66">
            <w:pPr>
              <w:jc w:val="center"/>
            </w:pPr>
          </w:p>
        </w:tc>
        <w:tc>
          <w:tcPr>
            <w:tcW w:w="1401" w:type="dxa"/>
            <w:tcBorders>
              <w:top w:val="nil"/>
              <w:bottom w:val="nil"/>
            </w:tcBorders>
          </w:tcPr>
          <w:p w14:paraId="746AA2C8" w14:textId="397B9AAD" w:rsidR="006E6D66" w:rsidRDefault="006E6D66" w:rsidP="006E6D66">
            <w:pPr>
              <w:jc w:val="center"/>
            </w:pPr>
            <w:r>
              <w:t>2</w:t>
            </w:r>
          </w:p>
        </w:tc>
        <w:tc>
          <w:tcPr>
            <w:tcW w:w="1293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39F3C286" w14:textId="77777777" w:rsidR="006E6D66" w:rsidRDefault="006E6D66" w:rsidP="006E6D66">
            <w:pPr>
              <w:jc w:val="center"/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77A6FDC" w14:textId="036DA429" w:rsidR="006E6D66" w:rsidRDefault="006E6D66" w:rsidP="006E6D66">
            <w:pPr>
              <w:jc w:val="center"/>
            </w:pPr>
            <w:r>
              <w:t>2</w:t>
            </w:r>
          </w:p>
        </w:tc>
      </w:tr>
      <w:tr w:rsidR="006E6D66" w14:paraId="18BBFDC8" w14:textId="77777777" w:rsidTr="008E65D6">
        <w:trPr>
          <w:jc w:val="center"/>
        </w:trPr>
        <w:tc>
          <w:tcPr>
            <w:tcW w:w="3114" w:type="dxa"/>
            <w:tcBorders>
              <w:top w:val="nil"/>
              <w:bottom w:val="nil"/>
            </w:tcBorders>
          </w:tcPr>
          <w:p w14:paraId="2F4A5796" w14:textId="3D12CC0B" w:rsidR="006E6D66" w:rsidRDefault="005109DD" w:rsidP="006E6D66">
            <w:r>
              <w:t xml:space="preserve">   </w:t>
            </w:r>
            <w:r w:rsidR="006E6D66">
              <w:t>Other, non-infection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520EE211" w14:textId="6E270026" w:rsidR="006E6D66" w:rsidRDefault="006E6D66" w:rsidP="006E6D66">
            <w:pPr>
              <w:jc w:val="center"/>
            </w:pPr>
            <w:r>
              <w:t>5</w:t>
            </w:r>
          </w:p>
        </w:tc>
        <w:tc>
          <w:tcPr>
            <w:tcW w:w="1401" w:type="dxa"/>
            <w:tcBorders>
              <w:top w:val="nil"/>
              <w:bottom w:val="nil"/>
            </w:tcBorders>
          </w:tcPr>
          <w:p w14:paraId="20039872" w14:textId="008A7EB2" w:rsidR="006E6D66" w:rsidRDefault="006E6D66" w:rsidP="006E6D66">
            <w:pPr>
              <w:jc w:val="center"/>
            </w:pPr>
            <w:r>
              <w:t>2</w:t>
            </w:r>
          </w:p>
        </w:tc>
        <w:tc>
          <w:tcPr>
            <w:tcW w:w="1293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44FC00F7" w14:textId="3354137D" w:rsidR="006E6D66" w:rsidRDefault="006E6D66" w:rsidP="006E6D66">
            <w:pPr>
              <w:jc w:val="center"/>
            </w:pPr>
            <w:r>
              <w:t>8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12BDDC60" w14:textId="050FA30D" w:rsidR="006E6D66" w:rsidRDefault="006E6D66" w:rsidP="006E6D66">
            <w:pPr>
              <w:jc w:val="center"/>
            </w:pPr>
          </w:p>
        </w:tc>
      </w:tr>
      <w:tr w:rsidR="006E6D66" w14:paraId="2CC88377" w14:textId="77777777" w:rsidTr="00FE53EA">
        <w:trPr>
          <w:jc w:val="center"/>
        </w:trPr>
        <w:tc>
          <w:tcPr>
            <w:tcW w:w="3114" w:type="dxa"/>
            <w:tcBorders>
              <w:top w:val="nil"/>
              <w:bottom w:val="single" w:sz="4" w:space="0" w:color="auto"/>
            </w:tcBorders>
          </w:tcPr>
          <w:p w14:paraId="70B67E65" w14:textId="7DAB4B28" w:rsidR="006E6D66" w:rsidRDefault="005109DD" w:rsidP="006E6D66">
            <w:r>
              <w:t xml:space="preserve">   </w:t>
            </w:r>
            <w:r w:rsidR="006E6D66">
              <w:t>Other, infection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14:paraId="241BD6FD" w14:textId="77777777" w:rsidR="006E6D66" w:rsidRDefault="006E6D66" w:rsidP="006E6D66">
            <w:pPr>
              <w:jc w:val="center"/>
            </w:pPr>
          </w:p>
        </w:tc>
        <w:tc>
          <w:tcPr>
            <w:tcW w:w="1401" w:type="dxa"/>
            <w:tcBorders>
              <w:top w:val="nil"/>
              <w:bottom w:val="single" w:sz="4" w:space="0" w:color="auto"/>
            </w:tcBorders>
          </w:tcPr>
          <w:p w14:paraId="5B1369C5" w14:textId="7B8045FC" w:rsidR="006E6D66" w:rsidRDefault="006E6D66" w:rsidP="006E6D66">
            <w:pPr>
              <w:jc w:val="center"/>
            </w:pPr>
            <w:r>
              <w:t>3</w:t>
            </w:r>
          </w:p>
        </w:tc>
        <w:tc>
          <w:tcPr>
            <w:tcW w:w="1293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14:paraId="12CD9DCF" w14:textId="77777777" w:rsidR="006E6D66" w:rsidRDefault="006E6D66" w:rsidP="006E6D66">
            <w:pPr>
              <w:jc w:val="center"/>
            </w:pP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752BCF9C" w14:textId="09EB1B79" w:rsidR="006E6D66" w:rsidRDefault="006E6D66" w:rsidP="006E6D66">
            <w:pPr>
              <w:jc w:val="center"/>
            </w:pPr>
            <w:r>
              <w:t>2</w:t>
            </w:r>
          </w:p>
        </w:tc>
      </w:tr>
      <w:tr w:rsidR="008E65D6" w14:paraId="5EFF617E" w14:textId="77777777" w:rsidTr="00FE53EA">
        <w:trPr>
          <w:jc w:val="center"/>
        </w:trPr>
        <w:tc>
          <w:tcPr>
            <w:tcW w:w="3114" w:type="dxa"/>
            <w:tcBorders>
              <w:top w:val="single" w:sz="4" w:space="0" w:color="auto"/>
              <w:bottom w:val="nil"/>
            </w:tcBorders>
          </w:tcPr>
          <w:p w14:paraId="6277BFB7" w14:textId="6D15EBBD" w:rsidR="008E65D6" w:rsidRPr="00FE53EA" w:rsidRDefault="008E65D6" w:rsidP="006E6D66">
            <w:pPr>
              <w:rPr>
                <w:b/>
                <w:bCs/>
              </w:rPr>
            </w:pPr>
            <w:r w:rsidRPr="00FE53EA">
              <w:rPr>
                <w:b/>
                <w:bCs/>
              </w:rPr>
              <w:t>APOE genotype</w:t>
            </w:r>
            <w:r w:rsidR="00FE53EA" w:rsidRPr="00FE53EA">
              <w:rPr>
                <w:b/>
                <w:bCs/>
              </w:rPr>
              <w:t xml:space="preserve">, </w:t>
            </w:r>
            <w:r w:rsidR="00FE53EA" w:rsidRPr="00FE53EA">
              <w:rPr>
                <w:b/>
                <w:bCs/>
                <w:i/>
                <w:iCs/>
              </w:rPr>
              <w:t>n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14:paraId="2702C5B8" w14:textId="77777777" w:rsidR="008E65D6" w:rsidRDefault="008E65D6" w:rsidP="006E6D66">
            <w:pPr>
              <w:jc w:val="center"/>
            </w:pPr>
          </w:p>
        </w:tc>
        <w:tc>
          <w:tcPr>
            <w:tcW w:w="1401" w:type="dxa"/>
            <w:tcBorders>
              <w:top w:val="single" w:sz="4" w:space="0" w:color="auto"/>
              <w:bottom w:val="nil"/>
            </w:tcBorders>
          </w:tcPr>
          <w:p w14:paraId="3067EF73" w14:textId="77777777" w:rsidR="008E65D6" w:rsidRDefault="008E65D6" w:rsidP="006E6D66">
            <w:pPr>
              <w:jc w:val="center"/>
            </w:pPr>
          </w:p>
        </w:tc>
        <w:tc>
          <w:tcPr>
            <w:tcW w:w="1293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</w:tcPr>
          <w:p w14:paraId="1E59CCD2" w14:textId="77777777" w:rsidR="008E65D6" w:rsidRDefault="008E65D6" w:rsidP="006E6D66">
            <w:pPr>
              <w:jc w:val="center"/>
            </w:pP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14:paraId="7613570C" w14:textId="77777777" w:rsidR="008E65D6" w:rsidRDefault="008E65D6" w:rsidP="006E6D66">
            <w:pPr>
              <w:jc w:val="center"/>
            </w:pPr>
          </w:p>
        </w:tc>
      </w:tr>
      <w:tr w:rsidR="00FE53EA" w14:paraId="1CD8DC54" w14:textId="77777777" w:rsidTr="00FE53EA">
        <w:trPr>
          <w:jc w:val="center"/>
        </w:trPr>
        <w:tc>
          <w:tcPr>
            <w:tcW w:w="3114" w:type="dxa"/>
            <w:tcBorders>
              <w:top w:val="nil"/>
              <w:bottom w:val="nil"/>
            </w:tcBorders>
          </w:tcPr>
          <w:p w14:paraId="0927BDD9" w14:textId="5F3B5BF8" w:rsidR="00FE53EA" w:rsidRPr="00A05555" w:rsidRDefault="00A05555" w:rsidP="006E6D66">
            <w:r w:rsidRPr="00A05555">
              <w:t>APOE -/-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54AADE16" w14:textId="5798B589" w:rsidR="00FE53EA" w:rsidRDefault="00844DCB" w:rsidP="006E6D66">
            <w:pPr>
              <w:jc w:val="center"/>
            </w:pPr>
            <w:r>
              <w:t>11</w:t>
            </w:r>
          </w:p>
        </w:tc>
        <w:tc>
          <w:tcPr>
            <w:tcW w:w="1401" w:type="dxa"/>
            <w:tcBorders>
              <w:top w:val="nil"/>
              <w:bottom w:val="nil"/>
            </w:tcBorders>
          </w:tcPr>
          <w:p w14:paraId="3A16CAEF" w14:textId="722107E1" w:rsidR="00FE53EA" w:rsidRDefault="00010AD6" w:rsidP="006E6D66">
            <w:pPr>
              <w:jc w:val="center"/>
            </w:pPr>
            <w:r>
              <w:t>1</w:t>
            </w:r>
            <w:r w:rsidR="00791DAE">
              <w:t>2</w:t>
            </w:r>
          </w:p>
        </w:tc>
        <w:tc>
          <w:tcPr>
            <w:tcW w:w="1293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1773FD9B" w14:textId="1AD12832" w:rsidR="00FE53EA" w:rsidRDefault="00B41ACA" w:rsidP="006E6D66">
            <w:pPr>
              <w:jc w:val="center"/>
            </w:pPr>
            <w:r>
              <w:t>6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7D4E16C" w14:textId="46E3A886" w:rsidR="00FE53EA" w:rsidRDefault="00767699" w:rsidP="006E6D66">
            <w:pPr>
              <w:jc w:val="center"/>
            </w:pPr>
            <w:r>
              <w:t>6</w:t>
            </w:r>
          </w:p>
        </w:tc>
      </w:tr>
      <w:tr w:rsidR="00FE53EA" w14:paraId="40B19487" w14:textId="77777777" w:rsidTr="00FE53EA">
        <w:trPr>
          <w:jc w:val="center"/>
        </w:trPr>
        <w:tc>
          <w:tcPr>
            <w:tcW w:w="3114" w:type="dxa"/>
            <w:tcBorders>
              <w:top w:val="nil"/>
              <w:bottom w:val="nil"/>
            </w:tcBorders>
          </w:tcPr>
          <w:p w14:paraId="74DFBDF9" w14:textId="5D25016A" w:rsidR="00FE53EA" w:rsidRPr="00A05555" w:rsidRDefault="00A05555" w:rsidP="006E6D66">
            <w:r w:rsidRPr="00A05555">
              <w:t xml:space="preserve">APOE </w:t>
            </w:r>
            <w:r>
              <w:sym w:font="Symbol" w:char="F065"/>
            </w:r>
            <w:r>
              <w:t>4/-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4687E820" w14:textId="648B4A58" w:rsidR="00FE53EA" w:rsidRDefault="00844DCB" w:rsidP="006E6D66">
            <w:pPr>
              <w:jc w:val="center"/>
            </w:pPr>
            <w:r>
              <w:t>3</w:t>
            </w:r>
          </w:p>
        </w:tc>
        <w:tc>
          <w:tcPr>
            <w:tcW w:w="1401" w:type="dxa"/>
            <w:tcBorders>
              <w:top w:val="nil"/>
              <w:bottom w:val="nil"/>
            </w:tcBorders>
          </w:tcPr>
          <w:p w14:paraId="66E0F867" w14:textId="476B4F69" w:rsidR="00FE53EA" w:rsidRDefault="00791DAE" w:rsidP="006E6D66">
            <w:pPr>
              <w:jc w:val="center"/>
            </w:pPr>
            <w:r>
              <w:t>3</w:t>
            </w:r>
          </w:p>
        </w:tc>
        <w:tc>
          <w:tcPr>
            <w:tcW w:w="1293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14:paraId="5FA66D05" w14:textId="2145F6DA" w:rsidR="00FE53EA" w:rsidRDefault="00B355EA" w:rsidP="006E6D66">
            <w:pPr>
              <w:jc w:val="center"/>
            </w:pPr>
            <w:r>
              <w:t>6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EB13E59" w14:textId="411FDEA6" w:rsidR="00FE53EA" w:rsidRDefault="00B41ACA" w:rsidP="006E6D66">
            <w:pPr>
              <w:jc w:val="center"/>
            </w:pPr>
            <w:r>
              <w:t>7</w:t>
            </w:r>
          </w:p>
        </w:tc>
      </w:tr>
      <w:tr w:rsidR="00FE53EA" w14:paraId="404BAC21" w14:textId="77777777" w:rsidTr="00FE53EA">
        <w:trPr>
          <w:jc w:val="center"/>
        </w:trPr>
        <w:tc>
          <w:tcPr>
            <w:tcW w:w="3114" w:type="dxa"/>
            <w:tcBorders>
              <w:top w:val="nil"/>
            </w:tcBorders>
          </w:tcPr>
          <w:p w14:paraId="36A88D31" w14:textId="5086A48F" w:rsidR="00FE53EA" w:rsidRPr="00A05555" w:rsidRDefault="00A05555" w:rsidP="006E6D66">
            <w:r w:rsidRPr="00A05555">
              <w:t xml:space="preserve">APOE </w:t>
            </w:r>
            <w:r w:rsidRPr="00A05555">
              <w:sym w:font="Symbol" w:char="F065"/>
            </w:r>
            <w:r w:rsidRPr="00A05555">
              <w:t>4/</w:t>
            </w:r>
            <w:r w:rsidRPr="00A05555">
              <w:sym w:font="Symbol" w:char="F065"/>
            </w:r>
            <w:r w:rsidRPr="00A05555">
              <w:t>4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F2F2F2" w:themeFill="background1" w:themeFillShade="F2"/>
          </w:tcPr>
          <w:p w14:paraId="7B3D688A" w14:textId="3D9667B4" w:rsidR="00FE53EA" w:rsidRDefault="00D5656C" w:rsidP="006E6D66">
            <w:pPr>
              <w:jc w:val="center"/>
            </w:pPr>
            <w:r>
              <w:t>1</w:t>
            </w:r>
          </w:p>
        </w:tc>
        <w:tc>
          <w:tcPr>
            <w:tcW w:w="1401" w:type="dxa"/>
            <w:tcBorders>
              <w:top w:val="nil"/>
            </w:tcBorders>
          </w:tcPr>
          <w:p w14:paraId="7DE06ADE" w14:textId="77777777" w:rsidR="00FE53EA" w:rsidRDefault="00FE53EA" w:rsidP="006E6D66">
            <w:pPr>
              <w:jc w:val="center"/>
            </w:pPr>
          </w:p>
        </w:tc>
        <w:tc>
          <w:tcPr>
            <w:tcW w:w="1293" w:type="dxa"/>
            <w:tcBorders>
              <w:top w:val="nil"/>
            </w:tcBorders>
            <w:shd w:val="clear" w:color="auto" w:fill="F2F2F2" w:themeFill="background1" w:themeFillShade="F2"/>
          </w:tcPr>
          <w:p w14:paraId="2570C6B4" w14:textId="5F9305E6" w:rsidR="00FE53EA" w:rsidRDefault="00AB5EDC" w:rsidP="006E6D66">
            <w:pPr>
              <w:jc w:val="center"/>
            </w:pPr>
            <w:r>
              <w:t>3</w:t>
            </w:r>
          </w:p>
        </w:tc>
        <w:tc>
          <w:tcPr>
            <w:tcW w:w="1417" w:type="dxa"/>
            <w:tcBorders>
              <w:top w:val="nil"/>
            </w:tcBorders>
          </w:tcPr>
          <w:p w14:paraId="7283AB33" w14:textId="69C1F098" w:rsidR="00FE53EA" w:rsidRDefault="00767699" w:rsidP="006E6D66">
            <w:pPr>
              <w:jc w:val="center"/>
            </w:pPr>
            <w:r>
              <w:t>2</w:t>
            </w:r>
          </w:p>
        </w:tc>
      </w:tr>
    </w:tbl>
    <w:p w14:paraId="5B20432F" w14:textId="1AE2E0F9" w:rsidR="00D24232" w:rsidRDefault="00D24232"/>
    <w:p w14:paraId="357AA0A8" w14:textId="1A2C8265" w:rsidR="0008071D" w:rsidRPr="0008071D" w:rsidRDefault="0008071D" w:rsidP="0008071D">
      <w:r w:rsidRPr="0008071D">
        <w:rPr>
          <w:b/>
          <w:bCs/>
        </w:rPr>
        <w:t xml:space="preserve">Supplementary Table </w:t>
      </w:r>
      <w:r w:rsidR="0046765D">
        <w:rPr>
          <w:b/>
          <w:bCs/>
        </w:rPr>
        <w:t>2</w:t>
      </w:r>
      <w:r w:rsidRPr="0008071D">
        <w:rPr>
          <w:b/>
          <w:bCs/>
        </w:rPr>
        <w:t xml:space="preserve">. </w:t>
      </w:r>
      <w:r w:rsidR="00C0085F">
        <w:rPr>
          <w:b/>
          <w:bCs/>
        </w:rPr>
        <w:t>Demographic and clinical features of cohorts</w:t>
      </w:r>
      <w:r w:rsidRPr="0008071D">
        <w:rPr>
          <w:b/>
          <w:bCs/>
        </w:rPr>
        <w:t>.</w:t>
      </w:r>
      <w:r w:rsidRPr="0008071D">
        <w:t xml:space="preserve"> A </w:t>
      </w:r>
      <w:r w:rsidR="008E66DE">
        <w:t>table detailing the general demographic information and clinical</w:t>
      </w:r>
      <w:r w:rsidR="00A73E79">
        <w:t>ly</w:t>
      </w:r>
      <w:r w:rsidR="008E66DE">
        <w:t xml:space="preserve"> diagnos</w:t>
      </w:r>
      <w:r w:rsidR="00A73E79">
        <w:t>ed features</w:t>
      </w:r>
      <w:r w:rsidR="008E66DE">
        <w:t xml:space="preserve"> </w:t>
      </w:r>
      <w:r w:rsidR="00A73E79">
        <w:t>of each cohort.</w:t>
      </w:r>
      <w:r w:rsidRPr="0008071D">
        <w:t xml:space="preserve">  Abbreviations: </w:t>
      </w:r>
      <w:r w:rsidR="0052053A" w:rsidRPr="0008071D">
        <w:t xml:space="preserve">AD = Alzheimer’s disease. AD+SI = Alzheimer’s disease with terminal systemic infection. </w:t>
      </w:r>
      <w:r w:rsidR="00646C76">
        <w:t xml:space="preserve">APOE -/- = indicates absence of </w:t>
      </w:r>
      <w:r w:rsidR="0029581B" w:rsidRPr="0029581B">
        <w:sym w:font="Symbol" w:char="F065"/>
      </w:r>
      <w:r w:rsidR="0029581B" w:rsidRPr="0029581B">
        <w:t>4</w:t>
      </w:r>
      <w:r w:rsidR="0029581B">
        <w:t xml:space="preserve"> allele and possession of either </w:t>
      </w:r>
      <w:r w:rsidR="0029581B" w:rsidRPr="0029581B">
        <w:sym w:font="Symbol" w:char="F065"/>
      </w:r>
      <w:r w:rsidR="0029581B">
        <w:t xml:space="preserve">2 or </w:t>
      </w:r>
      <w:r w:rsidR="0029581B" w:rsidRPr="0029581B">
        <w:sym w:font="Symbol" w:char="F065"/>
      </w:r>
      <w:r w:rsidR="0029581B">
        <w:t xml:space="preserve">3. </w:t>
      </w:r>
      <w:r w:rsidRPr="0008071D">
        <w:t xml:space="preserve">Con = Control. </w:t>
      </w:r>
      <w:proofErr w:type="spellStart"/>
      <w:r w:rsidRPr="0008071D">
        <w:t>Con+SI</w:t>
      </w:r>
      <w:proofErr w:type="spellEnd"/>
      <w:r w:rsidRPr="0008071D">
        <w:t xml:space="preserve"> = Control with terminal systemic infection. </w:t>
      </w:r>
      <w:r w:rsidR="0052053A">
        <w:t xml:space="preserve">F = Female. M = Male. </w:t>
      </w:r>
      <w:r w:rsidR="00DA5386">
        <w:t>n</w:t>
      </w:r>
      <w:r w:rsidR="00E155E2">
        <w:t>/</w:t>
      </w:r>
      <w:r w:rsidR="00DA5386">
        <w:t>a</w:t>
      </w:r>
      <w:r w:rsidR="00E155E2">
        <w:t xml:space="preserve"> = Not applicable. SD = Standard deviation. </w:t>
      </w:r>
    </w:p>
    <w:p w14:paraId="4101A6B0" w14:textId="77777777" w:rsidR="00D24232" w:rsidRDefault="00D24232"/>
    <w:sectPr w:rsidR="00D24232" w:rsidSect="004B33B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E5CDB77" w14:textId="77777777" w:rsidR="00773008" w:rsidRDefault="00773008" w:rsidP="009355FD">
      <w:r>
        <w:separator/>
      </w:r>
    </w:p>
  </w:endnote>
  <w:endnote w:type="continuationSeparator" w:id="0">
    <w:p w14:paraId="1E445903" w14:textId="77777777" w:rsidR="00773008" w:rsidRDefault="00773008" w:rsidP="009355F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61A04F1" w14:textId="77777777" w:rsidR="00773008" w:rsidRDefault="00773008" w:rsidP="009355FD">
      <w:r>
        <w:separator/>
      </w:r>
    </w:p>
  </w:footnote>
  <w:footnote w:type="continuationSeparator" w:id="0">
    <w:p w14:paraId="0D357E64" w14:textId="77777777" w:rsidR="00773008" w:rsidRDefault="00773008" w:rsidP="009355F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CDF3E7F"/>
    <w:multiLevelType w:val="multilevel"/>
    <w:tmpl w:val="E23A5618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 w16cid:durableId="677315417">
    <w:abstractNumId w:val="0"/>
  </w:num>
  <w:num w:numId="2" w16cid:durableId="857619182">
    <w:abstractNumId w:val="0"/>
  </w:num>
  <w:num w:numId="3" w16cid:durableId="6946890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55FD"/>
    <w:rsid w:val="00010AD6"/>
    <w:rsid w:val="00020C28"/>
    <w:rsid w:val="00034DD4"/>
    <w:rsid w:val="000437DD"/>
    <w:rsid w:val="00052EC5"/>
    <w:rsid w:val="00057E9C"/>
    <w:rsid w:val="0008071D"/>
    <w:rsid w:val="000A1958"/>
    <w:rsid w:val="000B023E"/>
    <w:rsid w:val="000B051D"/>
    <w:rsid w:val="00133766"/>
    <w:rsid w:val="0014581D"/>
    <w:rsid w:val="0015145E"/>
    <w:rsid w:val="001736F4"/>
    <w:rsid w:val="00184445"/>
    <w:rsid w:val="001872AC"/>
    <w:rsid w:val="001A3F99"/>
    <w:rsid w:val="001E38FA"/>
    <w:rsid w:val="001F76C5"/>
    <w:rsid w:val="0020110B"/>
    <w:rsid w:val="002149A2"/>
    <w:rsid w:val="0023186B"/>
    <w:rsid w:val="00245B72"/>
    <w:rsid w:val="00252729"/>
    <w:rsid w:val="00275E19"/>
    <w:rsid w:val="0029581B"/>
    <w:rsid w:val="002A1E93"/>
    <w:rsid w:val="002C71E5"/>
    <w:rsid w:val="002C727C"/>
    <w:rsid w:val="002D58EF"/>
    <w:rsid w:val="00302E46"/>
    <w:rsid w:val="00305742"/>
    <w:rsid w:val="003077DD"/>
    <w:rsid w:val="00322198"/>
    <w:rsid w:val="00322867"/>
    <w:rsid w:val="00324CE8"/>
    <w:rsid w:val="00332692"/>
    <w:rsid w:val="003476E6"/>
    <w:rsid w:val="00356000"/>
    <w:rsid w:val="0037024D"/>
    <w:rsid w:val="003832FA"/>
    <w:rsid w:val="00386E86"/>
    <w:rsid w:val="00394B05"/>
    <w:rsid w:val="003975F7"/>
    <w:rsid w:val="003A06D2"/>
    <w:rsid w:val="003D27B1"/>
    <w:rsid w:val="003E3759"/>
    <w:rsid w:val="00407071"/>
    <w:rsid w:val="004175B5"/>
    <w:rsid w:val="004177F1"/>
    <w:rsid w:val="00452DB2"/>
    <w:rsid w:val="0046765D"/>
    <w:rsid w:val="004A5D18"/>
    <w:rsid w:val="004B33B5"/>
    <w:rsid w:val="004C4AA2"/>
    <w:rsid w:val="004E0559"/>
    <w:rsid w:val="004E05B8"/>
    <w:rsid w:val="00501C3F"/>
    <w:rsid w:val="005109DD"/>
    <w:rsid w:val="0052053A"/>
    <w:rsid w:val="00582C0F"/>
    <w:rsid w:val="00590B2C"/>
    <w:rsid w:val="00594400"/>
    <w:rsid w:val="005A0DB7"/>
    <w:rsid w:val="005A3B7A"/>
    <w:rsid w:val="005A783E"/>
    <w:rsid w:val="005B7C7B"/>
    <w:rsid w:val="005C06C2"/>
    <w:rsid w:val="005C4414"/>
    <w:rsid w:val="005D33A6"/>
    <w:rsid w:val="00616AED"/>
    <w:rsid w:val="00646C76"/>
    <w:rsid w:val="0069032A"/>
    <w:rsid w:val="006B16B0"/>
    <w:rsid w:val="006C1EFE"/>
    <w:rsid w:val="006C5EE3"/>
    <w:rsid w:val="006E6D66"/>
    <w:rsid w:val="006E7079"/>
    <w:rsid w:val="006F6F0C"/>
    <w:rsid w:val="007001C5"/>
    <w:rsid w:val="00702278"/>
    <w:rsid w:val="00710794"/>
    <w:rsid w:val="00726873"/>
    <w:rsid w:val="007313AB"/>
    <w:rsid w:val="0076515F"/>
    <w:rsid w:val="00767222"/>
    <w:rsid w:val="00767699"/>
    <w:rsid w:val="007720D6"/>
    <w:rsid w:val="00773008"/>
    <w:rsid w:val="00773D31"/>
    <w:rsid w:val="00791DAE"/>
    <w:rsid w:val="007A31E1"/>
    <w:rsid w:val="007A46D7"/>
    <w:rsid w:val="007B1E7D"/>
    <w:rsid w:val="007B35D5"/>
    <w:rsid w:val="007B4C13"/>
    <w:rsid w:val="007B6538"/>
    <w:rsid w:val="007D1FB7"/>
    <w:rsid w:val="00824852"/>
    <w:rsid w:val="008341BE"/>
    <w:rsid w:val="008412E6"/>
    <w:rsid w:val="00844DCB"/>
    <w:rsid w:val="00863216"/>
    <w:rsid w:val="00894113"/>
    <w:rsid w:val="008972E6"/>
    <w:rsid w:val="008A2967"/>
    <w:rsid w:val="008A36E6"/>
    <w:rsid w:val="008A3BE7"/>
    <w:rsid w:val="008A4A34"/>
    <w:rsid w:val="008B4BC0"/>
    <w:rsid w:val="008B7DB1"/>
    <w:rsid w:val="008E65D6"/>
    <w:rsid w:val="008E66DE"/>
    <w:rsid w:val="00902C39"/>
    <w:rsid w:val="009064BA"/>
    <w:rsid w:val="00910E58"/>
    <w:rsid w:val="00920262"/>
    <w:rsid w:val="009301DC"/>
    <w:rsid w:val="00933818"/>
    <w:rsid w:val="009355FD"/>
    <w:rsid w:val="00965C67"/>
    <w:rsid w:val="00966CAD"/>
    <w:rsid w:val="00966EAC"/>
    <w:rsid w:val="00970483"/>
    <w:rsid w:val="00974CD5"/>
    <w:rsid w:val="009A085C"/>
    <w:rsid w:val="009B3695"/>
    <w:rsid w:val="009C12EF"/>
    <w:rsid w:val="009F2CC2"/>
    <w:rsid w:val="00A00551"/>
    <w:rsid w:val="00A00764"/>
    <w:rsid w:val="00A05555"/>
    <w:rsid w:val="00A06E35"/>
    <w:rsid w:val="00A07428"/>
    <w:rsid w:val="00A63B16"/>
    <w:rsid w:val="00A73E79"/>
    <w:rsid w:val="00A75612"/>
    <w:rsid w:val="00A864BD"/>
    <w:rsid w:val="00A902A7"/>
    <w:rsid w:val="00A94146"/>
    <w:rsid w:val="00AA1355"/>
    <w:rsid w:val="00AA5CD1"/>
    <w:rsid w:val="00AB1A84"/>
    <w:rsid w:val="00AB5EDC"/>
    <w:rsid w:val="00AC05FD"/>
    <w:rsid w:val="00AC71D3"/>
    <w:rsid w:val="00B2461F"/>
    <w:rsid w:val="00B329D4"/>
    <w:rsid w:val="00B355EA"/>
    <w:rsid w:val="00B369CE"/>
    <w:rsid w:val="00B41ACA"/>
    <w:rsid w:val="00B43348"/>
    <w:rsid w:val="00B4640B"/>
    <w:rsid w:val="00B471B6"/>
    <w:rsid w:val="00B6347A"/>
    <w:rsid w:val="00B969BA"/>
    <w:rsid w:val="00BA4BC1"/>
    <w:rsid w:val="00BE1579"/>
    <w:rsid w:val="00C0085F"/>
    <w:rsid w:val="00C0134F"/>
    <w:rsid w:val="00C04EE3"/>
    <w:rsid w:val="00C07C27"/>
    <w:rsid w:val="00C114F4"/>
    <w:rsid w:val="00C21077"/>
    <w:rsid w:val="00C21F63"/>
    <w:rsid w:val="00C61AA8"/>
    <w:rsid w:val="00C875F8"/>
    <w:rsid w:val="00CA160C"/>
    <w:rsid w:val="00CA5F37"/>
    <w:rsid w:val="00CB226D"/>
    <w:rsid w:val="00CF29AC"/>
    <w:rsid w:val="00D1288F"/>
    <w:rsid w:val="00D24232"/>
    <w:rsid w:val="00D31E3B"/>
    <w:rsid w:val="00D5273F"/>
    <w:rsid w:val="00D5656C"/>
    <w:rsid w:val="00D578CA"/>
    <w:rsid w:val="00D63568"/>
    <w:rsid w:val="00D64279"/>
    <w:rsid w:val="00D83722"/>
    <w:rsid w:val="00D87049"/>
    <w:rsid w:val="00DA2718"/>
    <w:rsid w:val="00DA3112"/>
    <w:rsid w:val="00DA5386"/>
    <w:rsid w:val="00DA5973"/>
    <w:rsid w:val="00DB38C4"/>
    <w:rsid w:val="00DB6E2F"/>
    <w:rsid w:val="00DC18E8"/>
    <w:rsid w:val="00DC2A38"/>
    <w:rsid w:val="00DE2EB5"/>
    <w:rsid w:val="00DE7419"/>
    <w:rsid w:val="00DF062A"/>
    <w:rsid w:val="00DF37E9"/>
    <w:rsid w:val="00E06EE3"/>
    <w:rsid w:val="00E155E2"/>
    <w:rsid w:val="00E2264E"/>
    <w:rsid w:val="00E26C93"/>
    <w:rsid w:val="00E3068F"/>
    <w:rsid w:val="00E41C43"/>
    <w:rsid w:val="00E564FD"/>
    <w:rsid w:val="00E572D4"/>
    <w:rsid w:val="00E671EA"/>
    <w:rsid w:val="00E76EB5"/>
    <w:rsid w:val="00E818AC"/>
    <w:rsid w:val="00EA31DC"/>
    <w:rsid w:val="00EA4ED0"/>
    <w:rsid w:val="00EB1920"/>
    <w:rsid w:val="00F40D96"/>
    <w:rsid w:val="00F47AB6"/>
    <w:rsid w:val="00F50613"/>
    <w:rsid w:val="00F54FE2"/>
    <w:rsid w:val="00F56CB6"/>
    <w:rsid w:val="00F61118"/>
    <w:rsid w:val="00F6424D"/>
    <w:rsid w:val="00F72E46"/>
    <w:rsid w:val="00F75A5E"/>
    <w:rsid w:val="00F77DCF"/>
    <w:rsid w:val="00F91AD4"/>
    <w:rsid w:val="00FD67F6"/>
    <w:rsid w:val="00FE03F9"/>
    <w:rsid w:val="00FE53EA"/>
    <w:rsid w:val="00FF4D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D01DBE"/>
  <w15:chartTrackingRefBased/>
  <w15:docId w15:val="{E55D6AFC-D467-8345-96F1-5ED9485C89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autoRedefine/>
    <w:uiPriority w:val="9"/>
    <w:rsid w:val="00F72E46"/>
    <w:pPr>
      <w:numPr>
        <w:numId w:val="3"/>
      </w:numPr>
      <w:pBdr>
        <w:top w:val="single" w:sz="4" w:space="10" w:color="auto"/>
        <w:bottom w:val="single" w:sz="4" w:space="10" w:color="auto"/>
      </w:pBdr>
      <w:spacing w:before="80" w:after="20"/>
      <w:outlineLvl w:val="0"/>
    </w:pPr>
    <w:rPr>
      <w:rFonts w:ascii="Cambria" w:hAnsi="Cambria" w:cs="Times New Roman"/>
      <w:szCs w:val="22"/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rsid w:val="00F72E46"/>
    <w:pPr>
      <w:numPr>
        <w:ilvl w:val="1"/>
      </w:numPr>
      <w:pBdr>
        <w:top w:val="none" w:sz="0" w:space="0" w:color="auto"/>
        <w:bottom w:val="none" w:sz="0" w:space="0" w:color="auto"/>
      </w:pBdr>
      <w:outlineLvl w:val="1"/>
    </w:pPr>
    <w:rPr>
      <w:b/>
      <w:bCs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F72E46"/>
    <w:pPr>
      <w:keepNext/>
      <w:keepLines/>
      <w:numPr>
        <w:ilvl w:val="2"/>
        <w:numId w:val="3"/>
      </w:numPr>
      <w:outlineLvl w:val="2"/>
    </w:pPr>
    <w:rPr>
      <w:rFonts w:ascii="Cambria" w:eastAsiaTheme="majorEastAsia" w:hAnsi="Cambria" w:cstheme="majorBidi"/>
      <w:sz w:val="22"/>
      <w:szCs w:val="2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355F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355F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355FD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355FD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355FD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355FD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IntenseQuote">
    <w:name w:val="Intense Quote"/>
    <w:basedOn w:val="Normal"/>
    <w:next w:val="Normal"/>
    <w:link w:val="IntenseQuoteChar"/>
    <w:autoRedefine/>
    <w:uiPriority w:val="30"/>
    <w:qFormat/>
    <w:rsid w:val="009064BA"/>
    <w:pPr>
      <w:pBdr>
        <w:top w:val="single" w:sz="4" w:space="10" w:color="000000" w:themeColor="text1"/>
        <w:bottom w:val="single" w:sz="4" w:space="10" w:color="000000" w:themeColor="text1"/>
      </w:pBdr>
      <w:spacing w:before="360" w:after="360"/>
      <w:ind w:right="864"/>
    </w:pPr>
    <w:rPr>
      <w:i/>
      <w:iCs/>
      <w:color w:val="000000" w:themeColor="tex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064BA"/>
    <w:rPr>
      <w:i/>
      <w:iCs/>
      <w:color w:val="000000" w:themeColor="text1"/>
    </w:rPr>
  </w:style>
  <w:style w:type="character" w:customStyle="1" w:styleId="Heading1Char">
    <w:name w:val="Heading 1 Char"/>
    <w:basedOn w:val="DefaultParagraphFont"/>
    <w:link w:val="Heading1"/>
    <w:uiPriority w:val="9"/>
    <w:rsid w:val="00F72E46"/>
    <w:rPr>
      <w:rFonts w:ascii="Cambria" w:hAnsi="Cambria" w:cs="Times New Roman"/>
      <w:szCs w:val="22"/>
    </w:rPr>
  </w:style>
  <w:style w:type="character" w:customStyle="1" w:styleId="Heading2Char">
    <w:name w:val="Heading 2 Char"/>
    <w:basedOn w:val="DefaultParagraphFont"/>
    <w:link w:val="Heading2"/>
    <w:uiPriority w:val="9"/>
    <w:rsid w:val="00F72E46"/>
    <w:rPr>
      <w:rFonts w:ascii="Cambria" w:hAnsi="Cambria" w:cs="Times New Roman"/>
      <w:b/>
      <w:bCs/>
      <w:szCs w:val="22"/>
    </w:rPr>
  </w:style>
  <w:style w:type="character" w:customStyle="1" w:styleId="Heading3Char">
    <w:name w:val="Heading 3 Char"/>
    <w:basedOn w:val="DefaultParagraphFont"/>
    <w:link w:val="Heading3"/>
    <w:uiPriority w:val="9"/>
    <w:rsid w:val="00F72E46"/>
    <w:rPr>
      <w:rFonts w:ascii="Cambria" w:eastAsiaTheme="majorEastAsia" w:hAnsi="Cambria" w:cstheme="majorBidi"/>
      <w:sz w:val="22"/>
      <w:szCs w:val="2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355F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355F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355F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355F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355F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355F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355F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355F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355FD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355F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355F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355F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355F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355F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355FD"/>
    <w:rPr>
      <w:b/>
      <w:bCs/>
      <w:smallCaps/>
      <w:color w:val="0F4761" w:themeColor="accent1" w:themeShade="BF"/>
      <w:spacing w:val="5"/>
    </w:rPr>
  </w:style>
  <w:style w:type="table" w:styleId="PlainTable5">
    <w:name w:val="Plain Table 5"/>
    <w:basedOn w:val="TableNormal"/>
    <w:uiPriority w:val="45"/>
    <w:rsid w:val="009355FD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9355FD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355FD"/>
  </w:style>
  <w:style w:type="paragraph" w:styleId="Footer">
    <w:name w:val="footer"/>
    <w:basedOn w:val="Normal"/>
    <w:link w:val="FooterChar"/>
    <w:uiPriority w:val="99"/>
    <w:unhideWhenUsed/>
    <w:rsid w:val="009355FD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355FD"/>
  </w:style>
  <w:style w:type="table" w:styleId="TableGrid">
    <w:name w:val="Table Grid"/>
    <w:basedOn w:val="TableNormal"/>
    <w:uiPriority w:val="39"/>
    <w:rsid w:val="00E76EB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574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46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52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63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63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22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258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304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894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120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869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986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615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014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175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278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078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757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409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672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565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338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534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589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698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072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754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719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593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372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546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070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995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784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636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422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208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444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544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191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211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770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979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499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581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652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631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539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464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268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856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210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583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319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629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778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599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617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341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815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475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620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872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042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362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416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293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69</Words>
  <Characters>1919</Characters>
  <Application>Microsoft Office Word</Application>
  <DocSecurity>0</DocSecurity>
  <Lines>319</Lines>
  <Paragraphs>19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er Milner</dc:creator>
  <cp:keywords/>
  <dc:description/>
  <cp:lastModifiedBy>Scott Miners</cp:lastModifiedBy>
  <cp:revision>134</cp:revision>
  <dcterms:created xsi:type="dcterms:W3CDTF">2025-05-20T12:39:00Z</dcterms:created>
  <dcterms:modified xsi:type="dcterms:W3CDTF">2025-11-24T10:28:00Z</dcterms:modified>
</cp:coreProperties>
</file>